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B2859" w14:textId="77777777" w:rsidR="001755EA" w:rsidRDefault="001755EA" w:rsidP="00356992">
      <w:pPr>
        <w:spacing w:after="12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</w:pPr>
      <w:bookmarkStart w:id="0" w:name="_Hlk93493031"/>
      <w:bookmarkStart w:id="1" w:name="_Hlk109650517"/>
    </w:p>
    <w:p w14:paraId="2E4D97C5" w14:textId="4EEBB4FD" w:rsidR="00F150D1" w:rsidRPr="00F150D1" w:rsidRDefault="00F150D1" w:rsidP="00356992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Article title:</w:t>
      </w:r>
      <w:r>
        <w:rPr>
          <w:rFonts w:ascii="Arial" w:hAnsi="Arial" w:cs="Arial"/>
          <w:bCs/>
          <w:noProof/>
          <w:sz w:val="20"/>
          <w:szCs w:val="20"/>
          <w:lang w:eastAsia="en-GB"/>
        </w:rPr>
        <w:t xml:space="preserve"> </w:t>
      </w:r>
      <w:r w:rsidRPr="00F150D1">
        <w:rPr>
          <w:rFonts w:ascii="Arial" w:hAnsi="Arial" w:cs="Arial"/>
          <w:bCs/>
          <w:noProof/>
          <w:sz w:val="20"/>
          <w:szCs w:val="20"/>
          <w:lang w:eastAsia="en-GB"/>
        </w:rPr>
        <w:t>Recent sarcopenia definitions - prevalence, agreement and mortality associations among men: findings from population-based cohorts</w:t>
      </w:r>
    </w:p>
    <w:p w14:paraId="0E27CB3C" w14:textId="77777777" w:rsidR="00F150D1" w:rsidRDefault="00F150D1" w:rsidP="00356992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20635F99" w14:textId="7E86A2FD" w:rsidR="00F150D1" w:rsidRPr="00F150D1" w:rsidRDefault="00F150D1" w:rsidP="00356992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Journal name:</w:t>
      </w:r>
      <w:r w:rsidRPr="00F150D1">
        <w:rPr>
          <w:rFonts w:ascii="Arial" w:hAnsi="Arial" w:cs="Arial"/>
          <w:bCs/>
          <w:noProof/>
          <w:sz w:val="20"/>
          <w:szCs w:val="20"/>
          <w:lang w:eastAsia="en-GB"/>
        </w:rPr>
        <w:t xml:space="preserve"> The Journal of Cachexia, Sarcopenia and Muscle</w:t>
      </w:r>
    </w:p>
    <w:p w14:paraId="1DA0FC00" w14:textId="77777777" w:rsidR="00F150D1" w:rsidRDefault="00F150D1" w:rsidP="00F150D1">
      <w:pPr>
        <w:spacing w:after="160" w:line="36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111C35C1" w14:textId="27AC7213" w:rsidR="00F150D1" w:rsidRDefault="00F150D1" w:rsidP="00F150D1">
      <w:pPr>
        <w:spacing w:after="160" w:line="360" w:lineRule="auto"/>
        <w:rPr>
          <w:rFonts w:ascii="Arial" w:eastAsia="Calibri" w:hAnsi="Arial" w:cs="Arial"/>
          <w:sz w:val="20"/>
          <w:szCs w:val="20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Author names:</w:t>
      </w:r>
      <w:r>
        <w:rPr>
          <w:rFonts w:ascii="Arial" w:hAnsi="Arial" w:cs="Arial"/>
          <w:bCs/>
          <w:noProof/>
          <w:sz w:val="20"/>
          <w:szCs w:val="20"/>
          <w:lang w:eastAsia="en-GB"/>
        </w:rPr>
        <w:t xml:space="preserve"> </w:t>
      </w:r>
      <w:bookmarkStart w:id="2" w:name="_Hlk93931833"/>
      <w:r>
        <w:rPr>
          <w:rFonts w:ascii="Arial" w:eastAsia="Calibri" w:hAnsi="Arial" w:cs="Arial"/>
          <w:sz w:val="20"/>
          <w:szCs w:val="20"/>
        </w:rPr>
        <w:t xml:space="preserve">Leo D Westbury, Charlotte Beaudart, Olivier Bruyère, Jane A Cauley, Peggy Cawthon, </w:t>
      </w:r>
      <w:bookmarkStart w:id="3" w:name="_Hlk104968751"/>
      <w:r>
        <w:rPr>
          <w:rFonts w:ascii="Arial" w:eastAsia="Calibri" w:hAnsi="Arial" w:cs="Arial"/>
          <w:sz w:val="20"/>
          <w:szCs w:val="20"/>
        </w:rPr>
        <w:t>Alfonso J Cruz-Jentoft</w:t>
      </w:r>
      <w:bookmarkEnd w:id="3"/>
      <w:r>
        <w:rPr>
          <w:rFonts w:ascii="Arial" w:eastAsia="Calibri" w:hAnsi="Arial" w:cs="Arial"/>
          <w:sz w:val="20"/>
          <w:szCs w:val="20"/>
        </w:rPr>
        <w:t xml:space="preserve">, Elizabeth M Curtis, Kristine Ensrud, Roger A Fielding, </w:t>
      </w:r>
      <w:bookmarkStart w:id="4" w:name="_Hlk106258745"/>
      <w:r>
        <w:rPr>
          <w:rFonts w:ascii="Arial" w:hAnsi="Arial" w:cs="Arial"/>
          <w:sz w:val="20"/>
          <w:szCs w:val="20"/>
        </w:rPr>
        <w:t>Helena Johansson</w:t>
      </w:r>
      <w:bookmarkEnd w:id="4"/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eastAsia="Calibri" w:hAnsi="Arial" w:cs="Arial"/>
          <w:sz w:val="20"/>
          <w:szCs w:val="20"/>
        </w:rPr>
        <w:t>John A Kanis, Magnus K Karlsson, Nancy E Lane, Laetitia Lengelé, Mattias Lorentzon, Eugene McCloskey, Dan Mellström, Anne B Newman, Claes Ohlsson, Eric Orwoll, Jean-Yves Reginster, Eva Ribom, Björn E Rosengren, John T. Schousboe, Eric J Shiroma, Nicholas C Harvey, Elaine M Dennison, Cyrus Cooper and the International Musculoskeletal Ageing Network</w:t>
      </w:r>
      <w:bookmarkEnd w:id="2"/>
    </w:p>
    <w:p w14:paraId="199D93A4" w14:textId="77777777" w:rsidR="00F150D1" w:rsidRPr="00F150D1" w:rsidRDefault="00F150D1" w:rsidP="00356992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326F2C3A" w14:textId="42B3A237" w:rsidR="00061E1A" w:rsidRPr="00F150D1" w:rsidRDefault="00F150D1" w:rsidP="00356992">
      <w:pPr>
        <w:spacing w:after="12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Affiliation and e-mail address of the corresponding author:</w:t>
      </w:r>
    </w:p>
    <w:p w14:paraId="302CC26E" w14:textId="77777777" w:rsidR="00F150D1" w:rsidRDefault="00F150D1" w:rsidP="00F150D1">
      <w:pPr>
        <w:spacing w:after="0"/>
        <w:rPr>
          <w:rFonts w:ascii="Arial" w:eastAsia="Calibri" w:hAnsi="Arial" w:cs="Arial"/>
          <w:sz w:val="20"/>
          <w:szCs w:val="20"/>
        </w:rPr>
      </w:pPr>
      <w:bookmarkStart w:id="5" w:name="_Hlk93932486"/>
      <w:r>
        <w:rPr>
          <w:rFonts w:ascii="Arial" w:eastAsia="Calibri" w:hAnsi="Arial" w:cs="Arial"/>
          <w:sz w:val="20"/>
          <w:szCs w:val="20"/>
        </w:rPr>
        <w:t>Prof Cyrus Cooper</w:t>
      </w:r>
    </w:p>
    <w:p w14:paraId="402BD3EC" w14:textId="77777777" w:rsidR="00F150D1" w:rsidRDefault="00F150D1" w:rsidP="00F150D1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MRC Lifecourse Epidemiology Centre</w:t>
      </w:r>
    </w:p>
    <w:p w14:paraId="6C6DD607" w14:textId="77777777" w:rsidR="00F150D1" w:rsidRDefault="00F150D1" w:rsidP="00F150D1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University of Southampton</w:t>
      </w:r>
    </w:p>
    <w:p w14:paraId="4CB8CDD1" w14:textId="77777777" w:rsidR="00F150D1" w:rsidRDefault="00F150D1" w:rsidP="00F150D1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Southampton</w:t>
      </w:r>
    </w:p>
    <w:p w14:paraId="68BCADC1" w14:textId="77777777" w:rsidR="00F150D1" w:rsidRDefault="00F150D1" w:rsidP="00F150D1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UK</w:t>
      </w:r>
    </w:p>
    <w:p w14:paraId="2962B55C" w14:textId="751BA1D5" w:rsidR="00F150D1" w:rsidRDefault="00033536" w:rsidP="00F150D1">
      <w:pPr>
        <w:spacing w:after="160"/>
        <w:rPr>
          <w:rFonts w:ascii="Arial" w:eastAsia="Calibri" w:hAnsi="Arial" w:cs="Arial"/>
          <w:color w:val="0563C1" w:themeColor="hyperlink"/>
          <w:sz w:val="20"/>
          <w:szCs w:val="20"/>
          <w:u w:val="single"/>
        </w:rPr>
      </w:pPr>
      <w:hyperlink r:id="rId8" w:history="1">
        <w:r w:rsidR="00F150D1">
          <w:rPr>
            <w:rStyle w:val="Hyperlink"/>
            <w:rFonts w:ascii="Arial" w:eastAsia="Calibri" w:hAnsi="Arial" w:cs="Arial"/>
            <w:sz w:val="20"/>
            <w:szCs w:val="20"/>
          </w:rPr>
          <w:t>cc@mrc.soton.ac.uk</w:t>
        </w:r>
      </w:hyperlink>
      <w:bookmarkEnd w:id="5"/>
    </w:p>
    <w:p w14:paraId="0062F7AB" w14:textId="77777777" w:rsidR="00F150D1" w:rsidRPr="00F150D1" w:rsidRDefault="00F150D1" w:rsidP="00356992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147359DC" w14:textId="77777777" w:rsidR="00F150D1" w:rsidRDefault="00F150D1" w:rsidP="00356992">
      <w:pPr>
        <w:spacing w:after="12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  <w:sectPr w:rsidR="00F150D1" w:rsidSect="00F150D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441"/>
        <w:tblW w:w="14034" w:type="dxa"/>
        <w:tblLook w:val="04A0" w:firstRow="1" w:lastRow="0" w:firstColumn="1" w:lastColumn="0" w:noHBand="0" w:noVBand="1"/>
      </w:tblPr>
      <w:tblGrid>
        <w:gridCol w:w="1372"/>
        <w:gridCol w:w="1317"/>
        <w:gridCol w:w="1310"/>
        <w:gridCol w:w="2380"/>
        <w:gridCol w:w="2582"/>
        <w:gridCol w:w="1588"/>
        <w:gridCol w:w="680"/>
        <w:gridCol w:w="2805"/>
      </w:tblGrid>
      <w:tr w:rsidR="00F150D1" w:rsidRPr="00424424" w14:paraId="5741ED9F" w14:textId="77777777" w:rsidTr="003559F9">
        <w:trPr>
          <w:trHeight w:val="290"/>
        </w:trPr>
        <w:tc>
          <w:tcPr>
            <w:tcW w:w="112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FC76396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FF0000"/>
                <w:sz w:val="20"/>
                <w:szCs w:val="20"/>
                <w:lang w:eastAsia="en-GB"/>
              </w:rPr>
            </w:pPr>
            <w:bookmarkStart w:id="6" w:name="_Hlk93931652"/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S1: </w:t>
            </w: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certainment of participant information within each cohort</w:t>
            </w: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F4438BF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50D1" w:rsidRPr="00424424" w14:paraId="5FDB0785" w14:textId="77777777" w:rsidTr="003559F9">
        <w:trPr>
          <w:trHeight w:val="29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DEBB" w14:textId="77777777" w:rsidR="00F150D1" w:rsidRPr="00424424" w:rsidRDefault="00F150D1" w:rsidP="00355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E69F9" w14:textId="77777777" w:rsidR="00F150D1" w:rsidRPr="00424424" w:rsidRDefault="00F150D1" w:rsidP="00355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5E96" w14:textId="77777777" w:rsidR="00F150D1" w:rsidRPr="00424424" w:rsidRDefault="00F150D1" w:rsidP="00355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4DF9" w14:textId="77777777" w:rsidR="00F150D1" w:rsidRPr="00424424" w:rsidRDefault="00F150D1" w:rsidP="00355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2D1E" w14:textId="77777777" w:rsidR="00F150D1" w:rsidRPr="00424424" w:rsidRDefault="00F150D1" w:rsidP="00355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9258" w14:textId="77777777" w:rsidR="00F150D1" w:rsidRPr="00424424" w:rsidRDefault="00F150D1" w:rsidP="00355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50D1" w:rsidRPr="00424424" w14:paraId="3062EDBF" w14:textId="77777777" w:rsidTr="003559F9">
        <w:trPr>
          <w:trHeight w:val="410"/>
        </w:trPr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5314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1756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ight (cm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7F577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AB0D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ppendicular lean mass (kg)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DCE1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rip strength (kg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5E54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ustomary gait speed (m/s)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BBE5E" w14:textId="77777777" w:rsidR="00F150D1" w:rsidRPr="00424424" w:rsidRDefault="00F150D1" w:rsidP="00355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rtality</w:t>
            </w:r>
          </w:p>
        </w:tc>
      </w:tr>
      <w:tr w:rsidR="00F150D1" w:rsidRPr="00424424" w14:paraId="1920E184" w14:textId="77777777" w:rsidTr="003559F9">
        <w:trPr>
          <w:trHeight w:val="1494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8ACE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, Aging and Body Composition Study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A4F98B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 using a Harpenden stadiomet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3B3D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 using a standard balance beam scal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B62D0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certained from whole-body dual-energy X-ray absorptiometry scans (Hologic QDR 4500A; Hologic, Bedford, MA, USA)</w:t>
            </w:r>
          </w:p>
        </w:tc>
        <w:tc>
          <w:tcPr>
            <w:tcW w:w="2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A7C43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essed twice for each hand using a Jamar dynamometer; the highest measurement was used for analysis. Participants with recent arthritis/pain in their wrist or hand or who had undergone surgery of the upper extremity in the past 3 months did not have their grip strength assessed on that side.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F6DE0BF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ulated from the fastest time from two 6m gait speed tests. Participants were asked to walk at their usual pace.</w:t>
            </w:r>
          </w:p>
        </w:tc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553C107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ths were determined from death certificates, hospital records and interviews with next of kin. All deaths were adjudicated by a central committee.</w:t>
            </w:r>
          </w:p>
        </w:tc>
      </w:tr>
      <w:tr w:rsidR="00F150D1" w:rsidRPr="00424424" w14:paraId="7E653342" w14:textId="77777777" w:rsidTr="003559F9">
        <w:trPr>
          <w:trHeight w:val="2707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52BB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eoporotic Fractures in Men Study  (US, Sweden)</w:t>
            </w:r>
          </w:p>
        </w:tc>
        <w:tc>
          <w:tcPr>
            <w:tcW w:w="1317" w:type="dxa"/>
            <w:vMerge/>
            <w:tcBorders>
              <w:left w:val="nil"/>
              <w:right w:val="single" w:sz="4" w:space="0" w:color="auto"/>
            </w:tcBorders>
          </w:tcPr>
          <w:p w14:paraId="2C0A983E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40DE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 using an electric scale or balance beam scal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83CEC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certained from whole-body dual-energy X-ray absorptiometry scans.</w:t>
            </w:r>
          </w:p>
          <w:p w14:paraId="3975ED05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OS US:</w:t>
            </w:r>
          </w:p>
          <w:p w14:paraId="7C12B6FF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ologic QDR 4500 [Hologic, Bedford, MA, USA] </w:t>
            </w:r>
          </w:p>
          <w:p w14:paraId="75036133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OS Sweden:</w:t>
            </w:r>
          </w:p>
          <w:p w14:paraId="1DB4D871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nar Prodigy [GE Lunar Corp., Madison, WI, USA]</w:t>
            </w:r>
          </w:p>
        </w:tc>
        <w:tc>
          <w:tcPr>
            <w:tcW w:w="2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24B8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D6D20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1804D00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weden:</w:t>
            </w: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entral registers covering all Swedish citizens were used to identify the date of death for all participants</w:t>
            </w:r>
          </w:p>
          <w:p w14:paraId="1216D3D1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0C8B219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S:</w:t>
            </w: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aths were centrally adjudicated by a physician review of death certificates and hospital discharge summaries.</w:t>
            </w:r>
          </w:p>
        </w:tc>
      </w:tr>
      <w:tr w:rsidR="00F150D1" w:rsidRPr="00424424" w14:paraId="4EC66F75" w14:textId="77777777" w:rsidTr="003559F9">
        <w:trPr>
          <w:trHeight w:val="1136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6470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tfordshire Cohort Study</w:t>
            </w: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55E119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4FB3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 using a SECA floor scale, Chasmors Ltd, London, UK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37B25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certained from whole-body dual-energy X-ray absorptiometry scans (Lunar Prodigy Advanced Scanner, GE Medical Systems, UK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7EA53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essed three times for each hand using a Jamar dynamometer; the highest measurement was used for analy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52841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ulated from the fastest time from two 2.44m (8ft) gait speed tests. Participants were asked to walk at their usual pace.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5FEA3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cohort was</w:t>
            </w:r>
            <w:r w:rsidRPr="00424424">
              <w:t xml:space="preserve"> </w:t>
            </w: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agged on the NHS Central Register for continuous notification of deaths</w:t>
            </w:r>
          </w:p>
        </w:tc>
      </w:tr>
      <w:tr w:rsidR="00F150D1" w:rsidRPr="00424424" w14:paraId="2474B817" w14:textId="77777777" w:rsidTr="003559F9">
        <w:trPr>
          <w:trHeight w:val="414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EB6D8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copenia and Physical impairment with advancing Age Study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9400E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 using a rollable wall height met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B2CC8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 using a floor scal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1CA61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certained from whole-body dual-energy X-ray absorptiometry scans (Hologic Discovery A, USA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D96EC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essed three times for each hand using a hydraulic dynamometer (Saehan Corporation, MSD Europe Bvba, Belgium); the highest measurement was used for analy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3B19A" w14:textId="77777777" w:rsidR="00F150D1" w:rsidRPr="00424424" w:rsidRDefault="00F150D1" w:rsidP="00355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lculated from a 4m gait speed test. Participants were asked to walk at their usual pace.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140EF" w14:textId="77777777" w:rsidR="00F150D1" w:rsidRPr="00424424" w:rsidRDefault="00F150D1" w:rsidP="003559F9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42442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Mortality was collected annually by interview or phone call to relatives of participants and confirmed by medical records. </w:t>
            </w:r>
          </w:p>
        </w:tc>
      </w:tr>
      <w:bookmarkEnd w:id="6"/>
    </w:tbl>
    <w:p w14:paraId="22799D32" w14:textId="725EF419" w:rsidR="00F150D1" w:rsidRPr="00F150D1" w:rsidRDefault="00F150D1" w:rsidP="00F150D1">
      <w:pPr>
        <w:tabs>
          <w:tab w:val="left" w:pos="1375"/>
        </w:tabs>
        <w:rPr>
          <w:rFonts w:ascii="Arial" w:hAnsi="Arial" w:cs="Arial"/>
          <w:sz w:val="20"/>
          <w:szCs w:val="20"/>
          <w:lang w:eastAsia="en-GB"/>
        </w:rPr>
      </w:pPr>
    </w:p>
    <w:p w14:paraId="284FFC91" w14:textId="35413C97" w:rsidR="00F150D1" w:rsidRDefault="00F150D1" w:rsidP="00356992">
      <w:pPr>
        <w:spacing w:after="12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  <w:sectPr w:rsidR="00F150D1" w:rsidSect="00F150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84BEF8" w14:textId="77777777" w:rsidR="00061E1A" w:rsidRPr="00424424" w:rsidRDefault="00061E1A" w:rsidP="00061E1A">
      <w:pPr>
        <w:spacing w:after="12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/>
          <w:noProof/>
          <w:sz w:val="20"/>
          <w:szCs w:val="20"/>
          <w:lang w:eastAsia="en-GB"/>
        </w:rPr>
        <w:lastRenderedPageBreak/>
        <w:t xml:space="preserve">Figure S1: 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Flow diagram for the analysis sample regarding each cohort</w:t>
      </w:r>
    </w:p>
    <w:p w14:paraId="1E9EF8C7" w14:textId="77777777" w:rsidR="00061E1A" w:rsidRPr="00424424" w:rsidRDefault="00061E1A" w:rsidP="00061E1A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drawing>
          <wp:inline distT="0" distB="0" distL="0" distR="0" wp14:anchorId="2DDBD1B1" wp14:editId="65084D36">
            <wp:extent cx="4442400" cy="7268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00" cy="726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BAA51C" w14:textId="77777777" w:rsidR="00061E1A" w:rsidRPr="00424424" w:rsidRDefault="00061E1A" w:rsidP="00061E1A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3A5D1391" w14:textId="77777777" w:rsidR="00061E1A" w:rsidRPr="00424424" w:rsidRDefault="00061E1A" w:rsidP="00061E1A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Variables of interest comprised those displayed in Table 2</w:t>
      </w:r>
    </w:p>
    <w:p w14:paraId="1FC466D6" w14:textId="77777777" w:rsidR="00061E1A" w:rsidRPr="00424424" w:rsidRDefault="00061E1A" w:rsidP="00061E1A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HCS comprises 2997 men and women born in Hertfordshire from 1931-1939. 966 participants from East Hertfordshire underwent a dual-energy X-ray absorptiometry (DXA) BMD scan at baseline. In 2004, 642 were recruited to a musculoskeletal follow-up study. In 2011, 443/642 participated in a further follow-up study; 346/433 of these participants underwent whole body DXA.</w:t>
      </w:r>
    </w:p>
    <w:p w14:paraId="4CA9EC52" w14:textId="1BFD1A2D" w:rsidR="00061E1A" w:rsidRPr="00061E1A" w:rsidRDefault="00061E1A" w:rsidP="00061E1A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  <w:sectPr w:rsidR="00061E1A" w:rsidRPr="00061E1A" w:rsidSect="00061E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SarcoPhAge participants were homogenous regarding ethnicity; the vast majority were whit</w:t>
      </w:r>
      <w:r w:rsidR="00954277">
        <w:rPr>
          <w:rFonts w:ascii="Arial" w:hAnsi="Arial" w:cs="Arial"/>
          <w:bCs/>
          <w:noProof/>
          <w:sz w:val="20"/>
          <w:szCs w:val="20"/>
          <w:lang w:eastAsia="en-GB"/>
        </w:rPr>
        <w:t>e</w:t>
      </w:r>
    </w:p>
    <w:tbl>
      <w:tblPr>
        <w:tblW w:w="16091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276"/>
        <w:gridCol w:w="1417"/>
        <w:gridCol w:w="1559"/>
        <w:gridCol w:w="1414"/>
        <w:gridCol w:w="1397"/>
        <w:gridCol w:w="1300"/>
        <w:gridCol w:w="1418"/>
        <w:gridCol w:w="1490"/>
      </w:tblGrid>
      <w:tr w:rsidR="00400E7C" w:rsidRPr="00424424" w14:paraId="1E6F03B8" w14:textId="77777777" w:rsidTr="00400E7C">
        <w:trPr>
          <w:gridAfter w:val="1"/>
          <w:wAfter w:w="1490" w:type="dxa"/>
          <w:trHeight w:val="300"/>
        </w:trPr>
        <w:tc>
          <w:tcPr>
            <w:tcW w:w="1460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14:paraId="0374445B" w14:textId="37D1B218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2: Participant characteristics according to cohort and sex</w:t>
            </w:r>
          </w:p>
        </w:tc>
      </w:tr>
      <w:tr w:rsidR="00400E7C" w:rsidRPr="00424424" w14:paraId="19264C48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673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5365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F5D4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78F8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895A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1192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D9A5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4CFB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2250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0479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00E7C" w:rsidRPr="00424424" w14:paraId="1B394058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341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haracteristic</w:t>
            </w: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[Mean (SD) or N(%)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EE3E" w14:textId="562F9F31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cohorts (n=</w:t>
            </w:r>
            <w:r w:rsidR="00BA56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238</w:t>
            </w: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379B1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lth ABC (n=2949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6BD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rOS 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10B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rOS Sweden</w:t>
            </w:r>
          </w:p>
        </w:tc>
        <w:tc>
          <w:tcPr>
            <w:tcW w:w="281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C0ED3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CS (n=304)</w:t>
            </w:r>
          </w:p>
        </w:tc>
        <w:tc>
          <w:tcPr>
            <w:tcW w:w="27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1A664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rcoPhAge (n=472)</w:t>
            </w:r>
          </w:p>
        </w:tc>
      </w:tr>
      <w:tr w:rsidR="00400E7C" w:rsidRPr="00424424" w14:paraId="7BF6F63D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6626B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E9186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BEB9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n (n=14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857E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 (n=15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F4C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n (n=56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9DD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n (n=285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D3E9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n (n=15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8230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 (n=1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3EAE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n (n=1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91D8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 (n=282)</w:t>
            </w:r>
          </w:p>
        </w:tc>
      </w:tr>
      <w:tr w:rsidR="00400E7C" w:rsidRPr="00424424" w14:paraId="4B818864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7C2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6630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BF8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6EBD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13B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13A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6EA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3029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3D81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68F0" w14:textId="77777777" w:rsidR="00400E7C" w:rsidRPr="00424424" w:rsidRDefault="00400E7C" w:rsidP="00400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4447B8F5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4FE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AA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25 (8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3B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8 (6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4AA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6 (5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7EF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64 (8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B9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51 (100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F4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 (100.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051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73A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0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5039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2 (100.0%)</w:t>
            </w:r>
          </w:p>
        </w:tc>
      </w:tr>
      <w:tr w:rsidR="00400E7C" w:rsidRPr="00424424" w14:paraId="1B36908C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679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1A5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4 (1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E5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0 (3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B45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5 (4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81C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 (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33B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27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C75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1D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2B49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</w:tr>
      <w:tr w:rsidR="00400E7C" w:rsidRPr="00424424" w14:paraId="0CA00A1C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0B3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64A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 (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19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462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406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868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D95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830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16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300B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</w:tr>
      <w:tr w:rsidR="00400E7C" w:rsidRPr="00424424" w14:paraId="1895D6BB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978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Hispa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218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D2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BCA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E52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 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C40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B12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28E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F4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EBC9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</w:tr>
      <w:tr w:rsidR="00400E7C" w:rsidRPr="00424424" w14:paraId="03701AFA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90A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7D3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87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2CF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8DC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 (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B0A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F58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031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75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9272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</w:tr>
      <w:tr w:rsidR="00400E7C" w:rsidRPr="00424424" w14:paraId="36F7F61D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9C7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A10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45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497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2B7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FD2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8BF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CD9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DBC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7A88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691787E1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988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D67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1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E5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3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339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0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804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7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9AA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.9 (3.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27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3 (2.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45E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5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68C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6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8E35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1 (5.9)</w:t>
            </w:r>
          </w:p>
        </w:tc>
      </w:tr>
      <w:tr w:rsidR="00400E7C" w:rsidRPr="00424424" w14:paraId="39D24E9E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B0C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ight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C88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.8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F8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3.2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813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.6 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EC2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.2 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A30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.8 (6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8D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3.9 (6.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410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.0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C13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.8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68D9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.8 (6.7)</w:t>
            </w:r>
          </w:p>
        </w:tc>
      </w:tr>
      <w:tr w:rsidR="00400E7C" w:rsidRPr="00424424" w14:paraId="31CBF4DD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D3C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ight (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0F2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1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2C8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2 (1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BC3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4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80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1 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A44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5 (11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9FB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3 (11.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0A1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9 (1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56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4 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2AF4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8 (12.9)</w:t>
            </w:r>
          </w:p>
        </w:tc>
      </w:tr>
      <w:tr w:rsidR="00400E7C" w:rsidRPr="00424424" w14:paraId="105D20C2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9EA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MI (kg/m</w:t>
            </w:r>
            <w:r w:rsidRPr="00456E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04E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1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D24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0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EF1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7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3F8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4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A14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3 (3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05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 (3.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BD9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7 (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28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5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165D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0 (4.8)</w:t>
            </w:r>
          </w:p>
        </w:tc>
      </w:tr>
      <w:tr w:rsidR="00400E7C" w:rsidRPr="00424424" w14:paraId="170A878D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6DA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(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25F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0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583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1E4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6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DE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3 (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734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2 (3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CF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3 (2.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698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 (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80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4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A41C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2 (2.7)</w:t>
            </w:r>
          </w:p>
        </w:tc>
      </w:tr>
      <w:tr w:rsidR="00400E7C" w:rsidRPr="00424424" w14:paraId="056CA48E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E34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 (kg/m</w:t>
            </w: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A17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22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7BD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568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D3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 (0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82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 (0.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306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 (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924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B2DE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1 (1.0)</w:t>
            </w:r>
          </w:p>
        </w:tc>
      </w:tr>
      <w:tr w:rsidR="00400E7C" w:rsidRPr="00424424" w14:paraId="3397E095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807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 (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A3B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 (1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7C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6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6F6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9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7DD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6 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471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0 (7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AF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2 (7.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1E2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 (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6EC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35D8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 (6.0)</w:t>
            </w:r>
          </w:p>
        </w:tc>
      </w:tr>
      <w:tr w:rsidR="00400E7C" w:rsidRPr="00424424" w14:paraId="196B9A77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741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it speed (m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816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 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85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4 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AB7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 (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BFF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38B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2 (0.2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DA1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1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A07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 (0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48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999B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27)</w:t>
            </w:r>
          </w:p>
        </w:tc>
      </w:tr>
      <w:tr w:rsidR="00400E7C" w:rsidRPr="00424424" w14:paraId="7B658C8D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808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795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97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78F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EE4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DD4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FF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C94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C7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2042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200DC638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F543" w14:textId="68BDC2AA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iginal defin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BE8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AA1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1B6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752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CD4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B1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C05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C2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0F61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2DCB397B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217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EWGSO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CB3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 (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A6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(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038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 (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FC4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 (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00E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 (0.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32B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B66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8B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(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F4B5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 (3.5%)</w:t>
            </w:r>
          </w:p>
        </w:tc>
      </w:tr>
      <w:tr w:rsidR="00400E7C" w:rsidRPr="00424424" w14:paraId="53479326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F7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SD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233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 (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AE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3DE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D82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44B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(1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6C2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(15.3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490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(1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12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2133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 (18.1%)</w:t>
            </w:r>
          </w:p>
        </w:tc>
      </w:tr>
      <w:tr w:rsidR="00400E7C" w:rsidRPr="00424424" w14:paraId="732A68C9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E9C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44E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25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E8E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84D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CC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382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4B0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A0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1872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6DC99259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D8C3" w14:textId="22B3CA3E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ified defin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807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187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A45C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456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1E9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4E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BE1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C0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7078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1D8EB50E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504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EWGSO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75A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2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7AE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 (6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FE0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 (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4EE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 (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E7E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 (4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9E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(3.2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BC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2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20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 (1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81BC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 (11.3%)</w:t>
            </w:r>
          </w:p>
        </w:tc>
      </w:tr>
      <w:tr w:rsidR="00400E7C" w:rsidRPr="00424424" w14:paraId="032FCF84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950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SD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120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9 (6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600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 (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D3B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F22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5 (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E5F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 (3.1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EAC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 (33.1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C68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 (29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FC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 (1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0D38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 (33.3%)</w:t>
            </w:r>
          </w:p>
        </w:tc>
      </w:tr>
      <w:tr w:rsidR="00400E7C" w:rsidRPr="00424424" w14:paraId="538EB86D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BCE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61A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66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16BA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8C1B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939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FE8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C38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70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1372E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00E7C" w:rsidRPr="00424424" w14:paraId="0056C7FA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09D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ed during follow-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213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66 (6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505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4 (7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748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1 (58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5CF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82 (6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4B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73 (69.2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72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(17.8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F723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(11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AB6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 (2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40594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(5.3%)</w:t>
            </w:r>
          </w:p>
        </w:tc>
      </w:tr>
      <w:tr w:rsidR="00400E7C" w:rsidRPr="00424424" w14:paraId="32811EDF" w14:textId="77777777" w:rsidTr="00400E7C">
        <w:trPr>
          <w:gridAfter w:val="1"/>
          <w:wAfter w:w="1490" w:type="dxa"/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0B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Follow-up time (ye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39D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 (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100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2 (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A57F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6 (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B64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0 (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A407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 (4.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591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 (1.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8CB2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 (1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565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C157D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 (0.5)</w:t>
            </w:r>
          </w:p>
        </w:tc>
      </w:tr>
      <w:tr w:rsidR="00400E7C" w:rsidRPr="00424424" w14:paraId="7B1DB588" w14:textId="77777777" w:rsidTr="00400E7C">
        <w:trPr>
          <w:gridAfter w:val="1"/>
          <w:wAfter w:w="1490" w:type="dxa"/>
          <w:trHeight w:val="450"/>
        </w:trPr>
        <w:tc>
          <w:tcPr>
            <w:tcW w:w="14601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7BD8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 ABC: Health, Aging and Body Composition Study; MrOS: Osteoporotic Fractures in Men Study; HCS: Hertfordshire Cohort Study; SarcoPhAge: Sarcopenia and Physical impairment with advancing Age Study</w:t>
            </w:r>
          </w:p>
        </w:tc>
      </w:tr>
      <w:tr w:rsidR="00400E7C" w:rsidRPr="00424424" w14:paraId="67B9F565" w14:textId="77777777" w:rsidTr="00400E7C">
        <w:trPr>
          <w:trHeight w:val="300"/>
        </w:trPr>
        <w:tc>
          <w:tcPr>
            <w:tcW w:w="14601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2109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F3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00E7C" w:rsidRPr="00424424" w14:paraId="0811AB23" w14:textId="77777777" w:rsidTr="00400E7C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B96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: Appendicular lean mass</w:t>
            </w:r>
          </w:p>
        </w:tc>
        <w:tc>
          <w:tcPr>
            <w:tcW w:w="1490" w:type="dxa"/>
            <w:vAlign w:val="center"/>
            <w:hideMark/>
          </w:tcPr>
          <w:p w14:paraId="78CDBE7D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00E7C" w:rsidRPr="00424424" w14:paraId="5F0818BA" w14:textId="77777777" w:rsidTr="00400E7C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C95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WGSOP2: 2019 European Working Group on Sarcopenia in Older People</w:t>
            </w:r>
          </w:p>
        </w:tc>
        <w:tc>
          <w:tcPr>
            <w:tcW w:w="1490" w:type="dxa"/>
            <w:vAlign w:val="center"/>
            <w:hideMark/>
          </w:tcPr>
          <w:p w14:paraId="125842D1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00E7C" w:rsidRPr="00424424" w14:paraId="21849526" w14:textId="77777777" w:rsidTr="00400E7C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7860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DOC: Sarcopenia Definitions and Outcomes Consortium</w:t>
            </w:r>
          </w:p>
        </w:tc>
        <w:tc>
          <w:tcPr>
            <w:tcW w:w="1490" w:type="dxa"/>
            <w:vAlign w:val="center"/>
            <w:hideMark/>
          </w:tcPr>
          <w:p w14:paraId="047BEECB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00E7C" w:rsidRPr="00424424" w14:paraId="39075D83" w14:textId="77777777" w:rsidTr="00400E7C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9D81" w14:textId="77777777" w:rsidR="00400E7C" w:rsidRPr="00424424" w:rsidRDefault="00400E7C" w:rsidP="00400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44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resholds for original and modified definitions are presented in Table 1</w:t>
            </w:r>
          </w:p>
        </w:tc>
        <w:tc>
          <w:tcPr>
            <w:tcW w:w="1490" w:type="dxa"/>
            <w:vAlign w:val="center"/>
            <w:hideMark/>
          </w:tcPr>
          <w:p w14:paraId="0D5961BE" w14:textId="77777777" w:rsidR="00400E7C" w:rsidRPr="00424424" w:rsidRDefault="00400E7C" w:rsidP="00400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4B4862D0" w14:textId="77777777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  <w:sectPr w:rsidR="00400E7C" w:rsidRPr="00424424" w:rsidSect="0077305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8F0B5B" w14:textId="1DCA860B" w:rsidR="00400E7C" w:rsidRPr="00424424" w:rsidRDefault="00400E7C" w:rsidP="00400E7C">
      <w:pPr>
        <w:rPr>
          <w:rFonts w:ascii="Arial" w:hAnsi="Arial" w:cs="Arial"/>
          <w:b/>
          <w:noProof/>
          <w:lang w:eastAsia="en-GB"/>
        </w:rPr>
      </w:pPr>
      <w:r w:rsidRPr="00424424">
        <w:rPr>
          <w:rFonts w:ascii="Arial" w:hAnsi="Arial" w:cs="Arial"/>
          <w:b/>
          <w:noProof/>
          <w:lang w:eastAsia="en-GB"/>
        </w:rPr>
        <w:lastRenderedPageBreak/>
        <w:t xml:space="preserve">Figure </w:t>
      </w:r>
      <w:r w:rsidR="00E41E0B" w:rsidRPr="00424424">
        <w:rPr>
          <w:rFonts w:ascii="Arial" w:hAnsi="Arial" w:cs="Arial"/>
          <w:b/>
          <w:noProof/>
          <w:lang w:eastAsia="en-GB"/>
        </w:rPr>
        <w:t>S2</w:t>
      </w:r>
      <w:r w:rsidRPr="00424424">
        <w:rPr>
          <w:rFonts w:ascii="Arial" w:hAnsi="Arial" w:cs="Arial"/>
          <w:b/>
          <w:noProof/>
          <w:lang w:eastAsia="en-GB"/>
        </w:rPr>
        <w:t xml:space="preserve">: </w:t>
      </w:r>
      <w:r w:rsidRPr="00424424">
        <w:rPr>
          <w:rFonts w:ascii="Arial" w:hAnsi="Arial" w:cs="Arial"/>
          <w:bCs/>
          <w:noProof/>
          <w:lang w:eastAsia="en-GB"/>
        </w:rPr>
        <w:t xml:space="preserve">EWGSOP2 and SDOC thresholds for components in relation to their distributions among </w:t>
      </w:r>
      <w:r w:rsidR="00E41E0B" w:rsidRPr="00424424">
        <w:rPr>
          <w:rFonts w:ascii="Arial" w:hAnsi="Arial" w:cs="Arial"/>
          <w:bCs/>
          <w:noProof/>
          <w:lang w:eastAsia="en-GB"/>
        </w:rPr>
        <w:t>men from all ethnicities</w:t>
      </w:r>
    </w:p>
    <w:p w14:paraId="27B378E7" w14:textId="7B861E50" w:rsidR="00400E7C" w:rsidRPr="00424424" w:rsidRDefault="007E0A5C" w:rsidP="00400E7C">
      <w:pPr>
        <w:rPr>
          <w:rFonts w:ascii="Arial" w:hAnsi="Arial" w:cs="Arial"/>
          <w:b/>
          <w:noProof/>
          <w:lang w:eastAsia="en-GB"/>
        </w:rPr>
      </w:pPr>
      <w:r w:rsidRPr="00424424">
        <w:rPr>
          <w:rFonts w:ascii="Arial" w:hAnsi="Arial" w:cs="Arial"/>
          <w:b/>
          <w:noProof/>
          <w:lang w:eastAsia="en-GB"/>
        </w:rPr>
        <w:drawing>
          <wp:inline distT="0" distB="0" distL="0" distR="0" wp14:anchorId="31B33789" wp14:editId="086EFA9A">
            <wp:extent cx="5291821" cy="3782291"/>
            <wp:effectExtent l="0" t="0" r="4445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4" t="4023" r="3335" b="4421"/>
                    <a:stretch/>
                  </pic:blipFill>
                  <pic:spPr bwMode="auto">
                    <a:xfrm>
                      <a:off x="0" y="0"/>
                      <a:ext cx="5293919" cy="3783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1FD67" w14:textId="77777777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ALM: Appendicular lean mass</w:t>
      </w:r>
    </w:p>
    <w:p w14:paraId="37D316D6" w14:textId="77777777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EWGSOP2: 2019 European Working Group on Sarcopenia in Older People</w:t>
      </w:r>
      <w:r w:rsidRPr="00424424">
        <w:rPr>
          <w:sz w:val="20"/>
          <w:szCs w:val="20"/>
        </w:rPr>
        <w:t xml:space="preserve"> </w:t>
      </w:r>
      <w:r w:rsidRPr="00424424">
        <w:rPr>
          <w:rFonts w:ascii="Arial" w:hAnsi="Arial" w:cs="Arial"/>
          <w:sz w:val="20"/>
          <w:szCs w:val="20"/>
        </w:rPr>
        <w:t>(grip strength &lt;27 kg; ALM index &lt;7.0 kg/m</w:t>
      </w:r>
      <w:r w:rsidRPr="00424424">
        <w:rPr>
          <w:rFonts w:ascii="Arial" w:hAnsi="Arial" w:cs="Arial"/>
          <w:sz w:val="20"/>
          <w:szCs w:val="20"/>
          <w:vertAlign w:val="superscript"/>
        </w:rPr>
        <w:t>2</w:t>
      </w:r>
      <w:r w:rsidRPr="00424424">
        <w:rPr>
          <w:rFonts w:ascii="Arial" w:hAnsi="Arial" w:cs="Arial"/>
          <w:sz w:val="20"/>
          <w:szCs w:val="20"/>
        </w:rPr>
        <w:t>)</w:t>
      </w:r>
    </w:p>
    <w:p w14:paraId="381FCEFC" w14:textId="77777777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SDOC: Sarcopenia Definitions and Outcomes Consortium (grip strength &lt;35.5 kg; gait speed &lt;0.8 m/s)</w:t>
      </w:r>
    </w:p>
    <w:p w14:paraId="375458B6" w14:textId="77777777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Darker shading indicates values below the specified thresholds; the percentages below the thresholds are stated in each graph</w:t>
      </w:r>
    </w:p>
    <w:p w14:paraId="5403F010" w14:textId="20260436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6D7C3FD7" w14:textId="4CA85919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716EE2FB" w14:textId="46069B4A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06803323" w14:textId="7F36839A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6963AC7E" w14:textId="2FDD603A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5AC14D9C" w14:textId="44CB50E2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46EAC791" w14:textId="37F6DADF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143764A5" w14:textId="2C1CDA4B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69EF4C9B" w14:textId="1C5ABC97" w:rsidR="00400E7C" w:rsidRPr="00424424" w:rsidRDefault="00400E7C" w:rsidP="00356992">
      <w:pPr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39179290" w14:textId="5FB2C64F" w:rsidR="00400E7C" w:rsidRPr="00424424" w:rsidRDefault="00400E7C" w:rsidP="00400E7C">
      <w:pPr>
        <w:rPr>
          <w:rFonts w:ascii="Arial" w:hAnsi="Arial" w:cs="Arial"/>
          <w:b/>
          <w:noProof/>
          <w:lang w:eastAsia="en-GB"/>
        </w:rPr>
      </w:pPr>
      <w:r w:rsidRPr="00424424">
        <w:rPr>
          <w:rFonts w:ascii="Arial" w:hAnsi="Arial" w:cs="Arial"/>
          <w:b/>
          <w:noProof/>
          <w:lang w:eastAsia="en-GB"/>
        </w:rPr>
        <w:lastRenderedPageBreak/>
        <w:t xml:space="preserve">Figure </w:t>
      </w:r>
      <w:r w:rsidR="00E41E0B" w:rsidRPr="00424424">
        <w:rPr>
          <w:rFonts w:ascii="Arial" w:hAnsi="Arial" w:cs="Arial"/>
          <w:b/>
          <w:noProof/>
          <w:lang w:eastAsia="en-GB"/>
        </w:rPr>
        <w:t>S3</w:t>
      </w:r>
      <w:r w:rsidRPr="00424424">
        <w:rPr>
          <w:rFonts w:ascii="Arial" w:hAnsi="Arial" w:cs="Arial"/>
          <w:b/>
          <w:noProof/>
          <w:lang w:eastAsia="en-GB"/>
        </w:rPr>
        <w:t xml:space="preserve">: </w:t>
      </w:r>
      <w:r w:rsidRPr="00424424">
        <w:rPr>
          <w:rFonts w:ascii="Arial" w:hAnsi="Arial" w:cs="Arial"/>
          <w:bCs/>
          <w:noProof/>
          <w:lang w:eastAsia="en-GB"/>
        </w:rPr>
        <w:t xml:space="preserve">EWGSOP2 and SDOC thresholds for components in relation to their distributions among </w:t>
      </w:r>
      <w:r w:rsidR="00E41E0B" w:rsidRPr="00424424">
        <w:rPr>
          <w:rFonts w:ascii="Arial" w:hAnsi="Arial" w:cs="Arial"/>
          <w:bCs/>
          <w:noProof/>
          <w:lang w:eastAsia="en-GB"/>
        </w:rPr>
        <w:t>women from all ethnicities</w:t>
      </w:r>
    </w:p>
    <w:p w14:paraId="585E5E00" w14:textId="7D29CEB0" w:rsidR="00400E7C" w:rsidRPr="00424424" w:rsidRDefault="009C1923" w:rsidP="00400E7C">
      <w:pPr>
        <w:rPr>
          <w:rFonts w:ascii="Arial" w:hAnsi="Arial" w:cs="Arial"/>
          <w:b/>
          <w:noProof/>
          <w:lang w:eastAsia="en-GB"/>
        </w:rPr>
      </w:pPr>
      <w:r w:rsidRPr="00424424">
        <w:rPr>
          <w:rFonts w:ascii="Arial" w:hAnsi="Arial" w:cs="Arial"/>
          <w:b/>
          <w:noProof/>
          <w:lang w:eastAsia="en-GB"/>
        </w:rPr>
        <w:drawing>
          <wp:inline distT="0" distB="0" distL="0" distR="0" wp14:anchorId="4018866C" wp14:editId="55B6C50F">
            <wp:extent cx="5281200" cy="3819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6" t="4012" r="3240" b="3535"/>
                    <a:stretch/>
                  </pic:blipFill>
                  <pic:spPr bwMode="auto">
                    <a:xfrm>
                      <a:off x="0" y="0"/>
                      <a:ext cx="5281200" cy="38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90EFA" w14:textId="77777777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ALM: Appendicular lean mass</w:t>
      </w:r>
    </w:p>
    <w:p w14:paraId="08D052A8" w14:textId="35724F16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EWGSOP2: 2019 European Working Group on Sarcopenia in Older People</w:t>
      </w:r>
      <w:r w:rsidRPr="00424424">
        <w:rPr>
          <w:sz w:val="20"/>
          <w:szCs w:val="20"/>
        </w:rPr>
        <w:t xml:space="preserve"> </w:t>
      </w:r>
      <w:r w:rsidRPr="00424424">
        <w:rPr>
          <w:rFonts w:ascii="Arial" w:hAnsi="Arial" w:cs="Arial"/>
          <w:sz w:val="20"/>
          <w:szCs w:val="20"/>
        </w:rPr>
        <w:t>(grip strength &lt;</w:t>
      </w:r>
      <w:r w:rsidR="00860DEC" w:rsidRPr="00424424">
        <w:rPr>
          <w:rFonts w:ascii="Arial" w:hAnsi="Arial" w:cs="Arial"/>
          <w:sz w:val="20"/>
          <w:szCs w:val="20"/>
        </w:rPr>
        <w:t>16</w:t>
      </w:r>
      <w:r w:rsidRPr="00424424">
        <w:rPr>
          <w:rFonts w:ascii="Arial" w:hAnsi="Arial" w:cs="Arial"/>
          <w:sz w:val="20"/>
          <w:szCs w:val="20"/>
        </w:rPr>
        <w:t xml:space="preserve"> kg; ALM index &lt;</w:t>
      </w:r>
      <w:r w:rsidR="00860DEC" w:rsidRPr="00424424">
        <w:rPr>
          <w:rFonts w:ascii="Arial" w:hAnsi="Arial" w:cs="Arial"/>
          <w:sz w:val="20"/>
          <w:szCs w:val="20"/>
        </w:rPr>
        <w:t>5.5</w:t>
      </w:r>
      <w:r w:rsidRPr="00424424">
        <w:rPr>
          <w:rFonts w:ascii="Arial" w:hAnsi="Arial" w:cs="Arial"/>
          <w:sz w:val="20"/>
          <w:szCs w:val="20"/>
        </w:rPr>
        <w:t xml:space="preserve"> kg/m</w:t>
      </w:r>
      <w:r w:rsidRPr="00424424">
        <w:rPr>
          <w:rFonts w:ascii="Arial" w:hAnsi="Arial" w:cs="Arial"/>
          <w:sz w:val="20"/>
          <w:szCs w:val="20"/>
          <w:vertAlign w:val="superscript"/>
        </w:rPr>
        <w:t>2</w:t>
      </w:r>
      <w:r w:rsidRPr="00424424">
        <w:rPr>
          <w:rFonts w:ascii="Arial" w:hAnsi="Arial" w:cs="Arial"/>
          <w:sz w:val="20"/>
          <w:szCs w:val="20"/>
        </w:rPr>
        <w:t>)</w:t>
      </w:r>
    </w:p>
    <w:p w14:paraId="3AFFB599" w14:textId="3CEDE47B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SDOC: Sarcopenia Definitions and Outcomes Consortium (grip strength &lt;</w:t>
      </w:r>
      <w:r w:rsidR="00860DEC" w:rsidRPr="00424424">
        <w:rPr>
          <w:rFonts w:ascii="Arial" w:hAnsi="Arial" w:cs="Arial"/>
          <w:sz w:val="20"/>
          <w:szCs w:val="20"/>
        </w:rPr>
        <w:t>20</w:t>
      </w:r>
      <w:r w:rsidRPr="00424424">
        <w:rPr>
          <w:rFonts w:ascii="Arial" w:hAnsi="Arial" w:cs="Arial"/>
          <w:sz w:val="20"/>
          <w:szCs w:val="20"/>
        </w:rPr>
        <w:t xml:space="preserve"> kg; gait speed &lt;0.8 m/s)</w:t>
      </w:r>
    </w:p>
    <w:p w14:paraId="7EE67BC1" w14:textId="77777777" w:rsidR="00400E7C" w:rsidRPr="00424424" w:rsidRDefault="00400E7C" w:rsidP="00400E7C">
      <w:pPr>
        <w:spacing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Darker shading indicates values below the specified thresholds; the percentages below the thresholds are stated in each graph</w:t>
      </w:r>
    </w:p>
    <w:p w14:paraId="4FDF3E28" w14:textId="77777777" w:rsidR="00400E7C" w:rsidRPr="00424424" w:rsidRDefault="00400E7C" w:rsidP="00356992">
      <w:pPr>
        <w:rPr>
          <w:rFonts w:ascii="Arial" w:hAnsi="Arial" w:cs="Arial"/>
          <w:b/>
          <w:noProof/>
          <w:sz w:val="20"/>
          <w:szCs w:val="20"/>
          <w:lang w:eastAsia="en-GB"/>
        </w:rPr>
        <w:sectPr w:rsidR="00400E7C" w:rsidRPr="00424424" w:rsidSect="00400E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41FA47" w14:textId="2A128124" w:rsidR="00400E7C" w:rsidRPr="00424424" w:rsidRDefault="00400E7C" w:rsidP="00400E7C">
      <w:pPr>
        <w:rPr>
          <w:rFonts w:ascii="Arial" w:hAnsi="Arial" w:cs="Arial"/>
          <w:bCs/>
          <w:noProof/>
          <w:lang w:eastAsia="en-GB"/>
        </w:rPr>
      </w:pPr>
      <w:r w:rsidRPr="00424424">
        <w:rPr>
          <w:rFonts w:ascii="Arial" w:hAnsi="Arial" w:cs="Arial"/>
          <w:b/>
          <w:noProof/>
          <w:lang w:eastAsia="en-GB"/>
        </w:rPr>
        <w:lastRenderedPageBreak/>
        <w:t xml:space="preserve">Figure </w:t>
      </w:r>
      <w:r w:rsidR="00E41E0B" w:rsidRPr="00424424">
        <w:rPr>
          <w:rFonts w:ascii="Arial" w:hAnsi="Arial" w:cs="Arial"/>
          <w:b/>
          <w:noProof/>
          <w:lang w:eastAsia="en-GB"/>
        </w:rPr>
        <w:t>S4</w:t>
      </w:r>
      <w:r w:rsidRPr="00424424">
        <w:rPr>
          <w:rFonts w:ascii="Arial" w:hAnsi="Arial" w:cs="Arial"/>
          <w:b/>
          <w:noProof/>
          <w:lang w:eastAsia="en-GB"/>
        </w:rPr>
        <w:t xml:space="preserve">: </w:t>
      </w:r>
      <w:r w:rsidRPr="00424424">
        <w:rPr>
          <w:rFonts w:ascii="Arial" w:hAnsi="Arial" w:cs="Arial"/>
          <w:bCs/>
          <w:noProof/>
          <w:lang w:eastAsia="en-GB"/>
        </w:rPr>
        <w:t xml:space="preserve">Original and modified EWGSOP2 and SDOC components and definitions in relation to risk of mortality among </w:t>
      </w:r>
      <w:r w:rsidR="00E41E0B" w:rsidRPr="00424424">
        <w:rPr>
          <w:rFonts w:ascii="Arial" w:hAnsi="Arial" w:cs="Arial"/>
          <w:bCs/>
          <w:noProof/>
          <w:lang w:eastAsia="en-GB"/>
        </w:rPr>
        <w:t>men from all ethnicities</w:t>
      </w:r>
      <w:r w:rsidRPr="00424424">
        <w:rPr>
          <w:rFonts w:ascii="Arial" w:hAnsi="Arial" w:cs="Arial"/>
          <w:bCs/>
          <w:noProof/>
          <w:lang w:eastAsia="en-GB"/>
        </w:rPr>
        <w:t xml:space="preserve"> after adjustment for age and weight</w:t>
      </w:r>
    </w:p>
    <w:p w14:paraId="112B34F6" w14:textId="21E4359E" w:rsidR="00400E7C" w:rsidRPr="00424424" w:rsidRDefault="00884BF3" w:rsidP="00400E7C">
      <w:pPr>
        <w:rPr>
          <w:rFonts w:ascii="Arial" w:hAnsi="Arial" w:cs="Arial"/>
          <w:b/>
          <w:noProof/>
          <w:color w:val="FF0000"/>
          <w:lang w:eastAsia="en-GB"/>
        </w:rPr>
      </w:pPr>
      <w:r w:rsidRPr="00424424">
        <w:rPr>
          <w:rFonts w:ascii="Arial" w:hAnsi="Arial" w:cs="Arial"/>
          <w:b/>
          <w:noProof/>
          <w:color w:val="FF0000"/>
          <w:lang w:eastAsia="en-GB"/>
        </w:rPr>
        <w:drawing>
          <wp:inline distT="0" distB="0" distL="0" distR="0" wp14:anchorId="2981908B" wp14:editId="2BEB548A">
            <wp:extent cx="8651717" cy="3877733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0" t="7285" r="2145" b="1704"/>
                    <a:stretch/>
                  </pic:blipFill>
                  <pic:spPr bwMode="auto">
                    <a:xfrm>
                      <a:off x="0" y="0"/>
                      <a:ext cx="8655118" cy="387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B7990" w14:textId="77777777" w:rsidR="00400E7C" w:rsidRPr="00424424" w:rsidRDefault="00400E7C" w:rsidP="00400E7C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Health ABC: Health, Aging and Body Composition Study; MrOS: Osteoporotic Fractures in Men Study; HCS: Hertfordshire Cohort Study; SarcoPhAge: Sarcopenia and Physical impairment with advancing Age Study; ALMi: Appendicular lean mass index (kg/m</w:t>
      </w:r>
      <w:r w:rsidRPr="00424424">
        <w:rPr>
          <w:rFonts w:ascii="Arial" w:hAnsi="Arial" w:cs="Arial"/>
          <w:sz w:val="20"/>
          <w:szCs w:val="20"/>
          <w:vertAlign w:val="superscript"/>
        </w:rPr>
        <w:t>2</w:t>
      </w:r>
      <w:r w:rsidRPr="00424424">
        <w:rPr>
          <w:rFonts w:ascii="Arial" w:hAnsi="Arial" w:cs="Arial"/>
          <w:sz w:val="20"/>
          <w:szCs w:val="20"/>
        </w:rPr>
        <w:t xml:space="preserve">); 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EWGSOP2: 2019 European Working Group on Sarcopenia in Older People; SDOC: Sarcopenia Definitions and Outcomes Consortium</w:t>
      </w:r>
    </w:p>
    <w:p w14:paraId="26A2D195" w14:textId="77777777" w:rsidR="00400E7C" w:rsidRPr="00424424" w:rsidRDefault="00400E7C" w:rsidP="00400E7C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Original EWGSOP2: grip strength &lt;27 kg and ALM index &lt;7.0 kg/m</w:t>
      </w:r>
      <w:r w:rsidRPr="00424424">
        <w:rPr>
          <w:rFonts w:ascii="Arial" w:hAnsi="Arial" w:cs="Arial"/>
          <w:bCs/>
          <w:noProof/>
          <w:sz w:val="20"/>
          <w:szCs w:val="20"/>
          <w:vertAlign w:val="superscript"/>
          <w:lang w:eastAsia="en-GB"/>
        </w:rPr>
        <w:t>2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; Modified EWGSOP2: grip strength &lt;35.5 kg and ALM index &lt;7.0 kg/m</w:t>
      </w:r>
      <w:r w:rsidRPr="00424424">
        <w:rPr>
          <w:rFonts w:ascii="Arial" w:hAnsi="Arial" w:cs="Arial"/>
          <w:bCs/>
          <w:noProof/>
          <w:sz w:val="20"/>
          <w:szCs w:val="20"/>
          <w:vertAlign w:val="superscript"/>
          <w:lang w:eastAsia="en-GB"/>
        </w:rPr>
        <w:t>2</w:t>
      </w:r>
    </w:p>
    <w:p w14:paraId="4F4F0098" w14:textId="77777777" w:rsidR="00400E7C" w:rsidRPr="00424424" w:rsidRDefault="00400E7C" w:rsidP="00400E7C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Original SDOC: grip strength &lt;35.5 kg and gait speed &lt;0.8 m/s; Modified SDOC: grip strength &lt;35.5 kg and gait speed &lt;1.0 m/s</w:t>
      </w:r>
    </w:p>
    <w:p w14:paraId="01443B13" w14:textId="78136720" w:rsidR="00400E7C" w:rsidRPr="00424424" w:rsidRDefault="00400E7C" w:rsidP="00400E7C">
      <w:pPr>
        <w:rPr>
          <w:rFonts w:ascii="Arial" w:hAnsi="Arial" w:cs="Arial"/>
          <w:bCs/>
          <w:noProof/>
          <w:lang w:eastAsia="en-GB"/>
        </w:rPr>
      </w:pPr>
      <w:r w:rsidRPr="00424424">
        <w:rPr>
          <w:rFonts w:ascii="Arial" w:hAnsi="Arial" w:cs="Arial"/>
          <w:b/>
          <w:noProof/>
          <w:lang w:eastAsia="en-GB"/>
        </w:rPr>
        <w:lastRenderedPageBreak/>
        <w:t xml:space="preserve">Figure </w:t>
      </w:r>
      <w:r w:rsidR="00E41E0B" w:rsidRPr="00424424">
        <w:rPr>
          <w:rFonts w:ascii="Arial" w:hAnsi="Arial" w:cs="Arial"/>
          <w:b/>
          <w:noProof/>
          <w:lang w:eastAsia="en-GB"/>
        </w:rPr>
        <w:t>S5</w:t>
      </w:r>
      <w:r w:rsidRPr="00424424">
        <w:rPr>
          <w:rFonts w:ascii="Arial" w:hAnsi="Arial" w:cs="Arial"/>
          <w:b/>
          <w:noProof/>
          <w:lang w:eastAsia="en-GB"/>
        </w:rPr>
        <w:t xml:space="preserve">: </w:t>
      </w:r>
      <w:r w:rsidRPr="00424424">
        <w:rPr>
          <w:rFonts w:ascii="Arial" w:hAnsi="Arial" w:cs="Arial"/>
          <w:bCs/>
          <w:noProof/>
          <w:lang w:eastAsia="en-GB"/>
        </w:rPr>
        <w:t xml:space="preserve">Original and modified EWGSOP2 and SDOC components and definitions in relation to risk of mortality among </w:t>
      </w:r>
      <w:r w:rsidR="00E41E0B" w:rsidRPr="00424424">
        <w:rPr>
          <w:rFonts w:ascii="Arial" w:hAnsi="Arial" w:cs="Arial"/>
          <w:bCs/>
          <w:noProof/>
          <w:lang w:eastAsia="en-GB"/>
        </w:rPr>
        <w:t>women from all ethnicities</w:t>
      </w:r>
      <w:r w:rsidRPr="00424424">
        <w:rPr>
          <w:rFonts w:ascii="Arial" w:hAnsi="Arial" w:cs="Arial"/>
          <w:bCs/>
          <w:noProof/>
          <w:lang w:eastAsia="en-GB"/>
        </w:rPr>
        <w:t xml:space="preserve"> after adjustment for age and weight</w:t>
      </w:r>
    </w:p>
    <w:p w14:paraId="319AF948" w14:textId="1E698FE8" w:rsidR="00400E7C" w:rsidRPr="00424424" w:rsidRDefault="00A822BE" w:rsidP="00400E7C">
      <w:pPr>
        <w:rPr>
          <w:rFonts w:ascii="Arial" w:hAnsi="Arial" w:cs="Arial"/>
          <w:b/>
          <w:noProof/>
          <w:color w:val="FF0000"/>
          <w:lang w:eastAsia="en-GB"/>
        </w:rPr>
      </w:pPr>
      <w:r w:rsidRPr="00424424">
        <w:rPr>
          <w:rFonts w:ascii="Arial" w:hAnsi="Arial" w:cs="Arial"/>
          <w:b/>
          <w:noProof/>
          <w:color w:val="FF0000"/>
          <w:lang w:eastAsia="en-GB"/>
        </w:rPr>
        <w:drawing>
          <wp:inline distT="0" distB="0" distL="0" distR="0" wp14:anchorId="33A7973A" wp14:editId="1C18EC92">
            <wp:extent cx="8652510" cy="396804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5" t="5166" r="2328" b="1711"/>
                    <a:stretch/>
                  </pic:blipFill>
                  <pic:spPr bwMode="auto">
                    <a:xfrm>
                      <a:off x="0" y="0"/>
                      <a:ext cx="8655246" cy="396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A0D89" w14:textId="77777777" w:rsidR="00400E7C" w:rsidRPr="00424424" w:rsidRDefault="00400E7C" w:rsidP="00400E7C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424424">
        <w:rPr>
          <w:rFonts w:ascii="Arial" w:hAnsi="Arial" w:cs="Arial"/>
          <w:sz w:val="20"/>
          <w:szCs w:val="20"/>
        </w:rPr>
        <w:t>Health ABC: Health, Aging and Body Composition Study; MrOS: Osteoporotic Fractures in Men Study; HCS: Hertfordshire Cohort Study; SarcoPhAge: Sarcopenia and Physical impairment with advancing Age Study; ALMi: Appendicular lean mass index (kg/m</w:t>
      </w:r>
      <w:r w:rsidRPr="00424424">
        <w:rPr>
          <w:rFonts w:ascii="Arial" w:hAnsi="Arial" w:cs="Arial"/>
          <w:sz w:val="20"/>
          <w:szCs w:val="20"/>
          <w:vertAlign w:val="superscript"/>
        </w:rPr>
        <w:t>2</w:t>
      </w:r>
      <w:r w:rsidRPr="00424424">
        <w:rPr>
          <w:rFonts w:ascii="Arial" w:hAnsi="Arial" w:cs="Arial"/>
          <w:sz w:val="20"/>
          <w:szCs w:val="20"/>
        </w:rPr>
        <w:t xml:space="preserve">); 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EWGSOP2: 2019 European Working Group on Sarcopenia in Older People; SDOC: Sarcopenia Definitions and Outcomes Consortium</w:t>
      </w:r>
    </w:p>
    <w:p w14:paraId="44EB62F7" w14:textId="35853886" w:rsidR="00400E7C" w:rsidRPr="00424424" w:rsidRDefault="00400E7C" w:rsidP="00400E7C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Original EWGSOP2: grip strength &lt;</w:t>
      </w:r>
      <w:r w:rsidR="00860DEC" w:rsidRPr="00424424">
        <w:rPr>
          <w:rFonts w:ascii="Arial" w:hAnsi="Arial" w:cs="Arial"/>
          <w:bCs/>
          <w:noProof/>
          <w:sz w:val="20"/>
          <w:szCs w:val="20"/>
          <w:lang w:eastAsia="en-GB"/>
        </w:rPr>
        <w:t>16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 xml:space="preserve"> kg and ALM index &lt;</w:t>
      </w:r>
      <w:r w:rsidR="00860DEC" w:rsidRPr="00424424">
        <w:rPr>
          <w:rFonts w:ascii="Arial" w:hAnsi="Arial" w:cs="Arial"/>
          <w:bCs/>
          <w:noProof/>
          <w:sz w:val="20"/>
          <w:szCs w:val="20"/>
          <w:lang w:eastAsia="en-GB"/>
        </w:rPr>
        <w:t>5.5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 xml:space="preserve"> kg/m</w:t>
      </w:r>
      <w:r w:rsidRPr="00424424">
        <w:rPr>
          <w:rFonts w:ascii="Arial" w:hAnsi="Arial" w:cs="Arial"/>
          <w:bCs/>
          <w:noProof/>
          <w:sz w:val="20"/>
          <w:szCs w:val="20"/>
          <w:vertAlign w:val="superscript"/>
          <w:lang w:eastAsia="en-GB"/>
        </w:rPr>
        <w:t>2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; Modified EWGSOP2: grip strength &lt;</w:t>
      </w:r>
      <w:r w:rsidR="00860DEC" w:rsidRPr="00424424">
        <w:rPr>
          <w:rFonts w:ascii="Arial" w:hAnsi="Arial" w:cs="Arial"/>
          <w:bCs/>
          <w:noProof/>
          <w:sz w:val="20"/>
          <w:szCs w:val="20"/>
          <w:lang w:eastAsia="en-GB"/>
        </w:rPr>
        <w:t>20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 xml:space="preserve"> kg and ALM index &lt;</w:t>
      </w:r>
      <w:r w:rsidR="00860DEC" w:rsidRPr="00424424">
        <w:rPr>
          <w:rFonts w:ascii="Arial" w:hAnsi="Arial" w:cs="Arial"/>
          <w:bCs/>
          <w:noProof/>
          <w:sz w:val="20"/>
          <w:szCs w:val="20"/>
          <w:lang w:eastAsia="en-GB"/>
        </w:rPr>
        <w:t>5.5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 xml:space="preserve"> kg/m</w:t>
      </w:r>
      <w:r w:rsidRPr="00424424">
        <w:rPr>
          <w:rFonts w:ascii="Arial" w:hAnsi="Arial" w:cs="Arial"/>
          <w:bCs/>
          <w:noProof/>
          <w:sz w:val="20"/>
          <w:szCs w:val="20"/>
          <w:vertAlign w:val="superscript"/>
          <w:lang w:eastAsia="en-GB"/>
        </w:rPr>
        <w:t>2</w:t>
      </w:r>
    </w:p>
    <w:p w14:paraId="241506DB" w14:textId="370CC020" w:rsidR="00400E7C" w:rsidRPr="00E7746B" w:rsidRDefault="00400E7C" w:rsidP="00E7746B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>Original SDOC: grip strength &lt;</w:t>
      </w:r>
      <w:r w:rsidR="00860DEC" w:rsidRPr="00424424">
        <w:rPr>
          <w:rFonts w:ascii="Arial" w:hAnsi="Arial" w:cs="Arial"/>
          <w:bCs/>
          <w:noProof/>
          <w:sz w:val="20"/>
          <w:szCs w:val="20"/>
          <w:lang w:eastAsia="en-GB"/>
        </w:rPr>
        <w:t>20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 xml:space="preserve"> kg and gait speed &lt;0.8 m/s; Modified SDOC: grip strength &lt;</w:t>
      </w:r>
      <w:r w:rsidR="00860DEC" w:rsidRPr="00424424">
        <w:rPr>
          <w:rFonts w:ascii="Arial" w:hAnsi="Arial" w:cs="Arial"/>
          <w:bCs/>
          <w:noProof/>
          <w:sz w:val="20"/>
          <w:szCs w:val="20"/>
          <w:lang w:eastAsia="en-GB"/>
        </w:rPr>
        <w:t>20</w:t>
      </w:r>
      <w:r w:rsidRPr="00424424">
        <w:rPr>
          <w:rFonts w:ascii="Arial" w:hAnsi="Arial" w:cs="Arial"/>
          <w:bCs/>
          <w:noProof/>
          <w:sz w:val="20"/>
          <w:szCs w:val="20"/>
          <w:lang w:eastAsia="en-GB"/>
        </w:rPr>
        <w:t xml:space="preserve"> kg and gait speed &lt;1.0 m/s</w:t>
      </w:r>
    </w:p>
    <w:sectPr w:rsidR="00400E7C" w:rsidRPr="00E7746B" w:rsidSect="00400E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E0D39" w14:textId="77777777" w:rsidR="00033536" w:rsidRDefault="00033536" w:rsidP="00773B7D">
      <w:pPr>
        <w:spacing w:after="0" w:line="240" w:lineRule="auto"/>
      </w:pPr>
      <w:r>
        <w:separator/>
      </w:r>
    </w:p>
  </w:endnote>
  <w:endnote w:type="continuationSeparator" w:id="0">
    <w:p w14:paraId="4807EBD5" w14:textId="77777777" w:rsidR="00033536" w:rsidRDefault="00033536" w:rsidP="00773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1736538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5B44F" w14:textId="088C4453" w:rsidR="00D01537" w:rsidRPr="00D01537" w:rsidRDefault="00D01537" w:rsidP="00D01537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D01537">
          <w:rPr>
            <w:rFonts w:ascii="Arial" w:hAnsi="Arial" w:cs="Arial"/>
            <w:sz w:val="20"/>
            <w:szCs w:val="20"/>
          </w:rPr>
          <w:fldChar w:fldCharType="begin"/>
        </w:r>
        <w:r w:rsidRPr="00D01537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01537">
          <w:rPr>
            <w:rFonts w:ascii="Arial" w:hAnsi="Arial" w:cs="Arial"/>
            <w:sz w:val="20"/>
            <w:szCs w:val="20"/>
          </w:rPr>
          <w:fldChar w:fldCharType="separate"/>
        </w:r>
        <w:r w:rsidRPr="00D01537">
          <w:rPr>
            <w:rFonts w:ascii="Arial" w:hAnsi="Arial" w:cs="Arial"/>
            <w:noProof/>
            <w:sz w:val="20"/>
            <w:szCs w:val="20"/>
          </w:rPr>
          <w:t>2</w:t>
        </w:r>
        <w:r w:rsidRPr="00D01537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AD9DB9A" w14:textId="77777777" w:rsidR="00D01537" w:rsidRDefault="00D015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B8CE2" w14:textId="77777777" w:rsidR="00033536" w:rsidRDefault="00033536" w:rsidP="00773B7D">
      <w:pPr>
        <w:spacing w:after="0" w:line="240" w:lineRule="auto"/>
      </w:pPr>
      <w:r>
        <w:separator/>
      </w:r>
    </w:p>
  </w:footnote>
  <w:footnote w:type="continuationSeparator" w:id="0">
    <w:p w14:paraId="7ACACE4A" w14:textId="77777777" w:rsidR="00033536" w:rsidRDefault="00033536" w:rsidP="00773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325EC"/>
    <w:multiLevelType w:val="hybridMultilevel"/>
    <w:tmpl w:val="05FC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61CEE"/>
    <w:multiLevelType w:val="hybridMultilevel"/>
    <w:tmpl w:val="8730A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B007D"/>
    <w:multiLevelType w:val="multilevel"/>
    <w:tmpl w:val="CEF2C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211ECF"/>
    <w:multiLevelType w:val="multilevel"/>
    <w:tmpl w:val="4E08E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2720C8"/>
    <w:multiLevelType w:val="hybridMultilevel"/>
    <w:tmpl w:val="BA2A7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7592C"/>
    <w:multiLevelType w:val="multilevel"/>
    <w:tmpl w:val="52865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9062AB"/>
    <w:multiLevelType w:val="hybridMultilevel"/>
    <w:tmpl w:val="EDD8F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F0023"/>
    <w:multiLevelType w:val="multilevel"/>
    <w:tmpl w:val="F968B9D6"/>
    <w:lvl w:ilvl="0">
      <w:start w:val="1"/>
      <w:numFmt w:val="decimal"/>
      <w:pStyle w:val="Heading1"/>
      <w:lvlText w:val="Chapter %1"/>
      <w:lvlJc w:val="left"/>
      <w:pPr>
        <w:tabs>
          <w:tab w:val="num" w:pos="1985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730"/>
        </w:tabs>
        <w:ind w:left="1730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8" w15:restartNumberingAfterBreak="0">
    <w:nsid w:val="4AE62721"/>
    <w:multiLevelType w:val="hybridMultilevel"/>
    <w:tmpl w:val="A8AE9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6733F5"/>
    <w:multiLevelType w:val="multilevel"/>
    <w:tmpl w:val="F58EF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A61AE6"/>
    <w:multiLevelType w:val="multilevel"/>
    <w:tmpl w:val="32AE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4C7E62"/>
    <w:multiLevelType w:val="hybridMultilevel"/>
    <w:tmpl w:val="83640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910CE5"/>
    <w:multiLevelType w:val="hybridMultilevel"/>
    <w:tmpl w:val="D6806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6B11A4"/>
    <w:multiLevelType w:val="multilevel"/>
    <w:tmpl w:val="06EE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2"/>
  </w:num>
  <w:num w:numId="3">
    <w:abstractNumId w:val="1"/>
  </w:num>
  <w:num w:numId="4">
    <w:abstractNumId w:val="11"/>
  </w:num>
  <w:num w:numId="5">
    <w:abstractNumId w:val="6"/>
  </w:num>
  <w:num w:numId="6">
    <w:abstractNumId w:val="8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5"/>
  </w:num>
  <w:num w:numId="10">
    <w:abstractNumId w:val="2"/>
  </w:num>
  <w:num w:numId="11">
    <w:abstractNumId w:val="13"/>
  </w:num>
  <w:num w:numId="12">
    <w:abstractNumId w:val="9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DDC5479-32F5-445B-8B19-77E403CC3FC6}"/>
    <w:docVar w:name="dgnword-eventsink" w:val="154217354001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f5rvs9wzts6erav6v0rpowttawpd0ztaa&quot;&gt;HABCReferences_0-Converted&lt;record-ids&gt;&lt;item&gt;268&lt;/item&gt;&lt;item&gt;336&lt;/item&gt;&lt;item&gt;1074&lt;/item&gt;&lt;item&gt;1090&lt;/item&gt;&lt;item&gt;1093&lt;/item&gt;&lt;item&gt;1096&lt;/item&gt;&lt;item&gt;1097&lt;/item&gt;&lt;item&gt;1341&lt;/item&gt;&lt;item&gt;1382&lt;/item&gt;&lt;item&gt;1410&lt;/item&gt;&lt;item&gt;1416&lt;/item&gt;&lt;item&gt;1431&lt;/item&gt;&lt;item&gt;1444&lt;/item&gt;&lt;item&gt;1446&lt;/item&gt;&lt;item&gt;1447&lt;/item&gt;&lt;item&gt;1448&lt;/item&gt;&lt;item&gt;1467&lt;/item&gt;&lt;item&gt;1468&lt;/item&gt;&lt;item&gt;1469&lt;/item&gt;&lt;item&gt;1470&lt;/item&gt;&lt;item&gt;1471&lt;/item&gt;&lt;item&gt;1472&lt;/item&gt;&lt;item&gt;1473&lt;/item&gt;&lt;item&gt;1474&lt;/item&gt;&lt;item&gt;1475&lt;/item&gt;&lt;item&gt;1476&lt;/item&gt;&lt;item&gt;1477&lt;/item&gt;&lt;item&gt;1478&lt;/item&gt;&lt;item&gt;1479&lt;/item&gt;&lt;item&gt;1480&lt;/item&gt;&lt;item&gt;1482&lt;/item&gt;&lt;item&gt;1483&lt;/item&gt;&lt;/record-ids&gt;&lt;/item&gt;&lt;/Libraries&gt;"/>
  </w:docVars>
  <w:rsids>
    <w:rsidRoot w:val="002A568E"/>
    <w:rsid w:val="000013C2"/>
    <w:rsid w:val="00001E6E"/>
    <w:rsid w:val="000030E7"/>
    <w:rsid w:val="00004660"/>
    <w:rsid w:val="000060CD"/>
    <w:rsid w:val="00006181"/>
    <w:rsid w:val="00007A0D"/>
    <w:rsid w:val="00007B6F"/>
    <w:rsid w:val="00010398"/>
    <w:rsid w:val="00010EBB"/>
    <w:rsid w:val="00011AAC"/>
    <w:rsid w:val="0001357A"/>
    <w:rsid w:val="0001394D"/>
    <w:rsid w:val="00015AF9"/>
    <w:rsid w:val="0001703A"/>
    <w:rsid w:val="000206E6"/>
    <w:rsid w:val="000208BB"/>
    <w:rsid w:val="00021005"/>
    <w:rsid w:val="0002228E"/>
    <w:rsid w:val="00022859"/>
    <w:rsid w:val="00022BB5"/>
    <w:rsid w:val="00023D68"/>
    <w:rsid w:val="00023FD9"/>
    <w:rsid w:val="00024920"/>
    <w:rsid w:val="000262D6"/>
    <w:rsid w:val="00026602"/>
    <w:rsid w:val="000266D6"/>
    <w:rsid w:val="00031B03"/>
    <w:rsid w:val="00033536"/>
    <w:rsid w:val="000416FD"/>
    <w:rsid w:val="00041D8C"/>
    <w:rsid w:val="000431BF"/>
    <w:rsid w:val="000437CD"/>
    <w:rsid w:val="00045593"/>
    <w:rsid w:val="000460A5"/>
    <w:rsid w:val="00047B66"/>
    <w:rsid w:val="000515D4"/>
    <w:rsid w:val="0005164D"/>
    <w:rsid w:val="00052C93"/>
    <w:rsid w:val="00053DFF"/>
    <w:rsid w:val="00055BB3"/>
    <w:rsid w:val="0005634A"/>
    <w:rsid w:val="0005696C"/>
    <w:rsid w:val="000612E2"/>
    <w:rsid w:val="000613AC"/>
    <w:rsid w:val="00061E1A"/>
    <w:rsid w:val="000628C1"/>
    <w:rsid w:val="000630ED"/>
    <w:rsid w:val="000633FF"/>
    <w:rsid w:val="00063690"/>
    <w:rsid w:val="00063CDB"/>
    <w:rsid w:val="00063E88"/>
    <w:rsid w:val="00064D8A"/>
    <w:rsid w:val="00067805"/>
    <w:rsid w:val="000714B4"/>
    <w:rsid w:val="00073001"/>
    <w:rsid w:val="00073503"/>
    <w:rsid w:val="00074424"/>
    <w:rsid w:val="00082474"/>
    <w:rsid w:val="00091988"/>
    <w:rsid w:val="0009316A"/>
    <w:rsid w:val="00093185"/>
    <w:rsid w:val="000934EE"/>
    <w:rsid w:val="00094DC6"/>
    <w:rsid w:val="0009508D"/>
    <w:rsid w:val="0009518C"/>
    <w:rsid w:val="0009650E"/>
    <w:rsid w:val="00096BAF"/>
    <w:rsid w:val="00097481"/>
    <w:rsid w:val="000A0858"/>
    <w:rsid w:val="000A0C22"/>
    <w:rsid w:val="000B06C3"/>
    <w:rsid w:val="000B27A7"/>
    <w:rsid w:val="000B35A2"/>
    <w:rsid w:val="000B4758"/>
    <w:rsid w:val="000B7AF2"/>
    <w:rsid w:val="000C16AA"/>
    <w:rsid w:val="000C1880"/>
    <w:rsid w:val="000C42EB"/>
    <w:rsid w:val="000C454B"/>
    <w:rsid w:val="000C46FF"/>
    <w:rsid w:val="000C5DA3"/>
    <w:rsid w:val="000D06DB"/>
    <w:rsid w:val="000D121C"/>
    <w:rsid w:val="000D1E72"/>
    <w:rsid w:val="000D1ECF"/>
    <w:rsid w:val="000D4BD6"/>
    <w:rsid w:val="000D6072"/>
    <w:rsid w:val="000D61A4"/>
    <w:rsid w:val="000D6B75"/>
    <w:rsid w:val="000D75AE"/>
    <w:rsid w:val="000D7ACB"/>
    <w:rsid w:val="000E0F14"/>
    <w:rsid w:val="000E10C0"/>
    <w:rsid w:val="000E1D2D"/>
    <w:rsid w:val="000E2042"/>
    <w:rsid w:val="000E3750"/>
    <w:rsid w:val="000E38CB"/>
    <w:rsid w:val="000E40DB"/>
    <w:rsid w:val="000E4208"/>
    <w:rsid w:val="000E46B8"/>
    <w:rsid w:val="000E49A3"/>
    <w:rsid w:val="000E7D9A"/>
    <w:rsid w:val="000F0CD9"/>
    <w:rsid w:val="000F2E41"/>
    <w:rsid w:val="000F3B52"/>
    <w:rsid w:val="000F42EF"/>
    <w:rsid w:val="000F5155"/>
    <w:rsid w:val="000F71A3"/>
    <w:rsid w:val="000F7B25"/>
    <w:rsid w:val="001011AF"/>
    <w:rsid w:val="00101F83"/>
    <w:rsid w:val="0010239B"/>
    <w:rsid w:val="00103165"/>
    <w:rsid w:val="00103CDC"/>
    <w:rsid w:val="00103EA2"/>
    <w:rsid w:val="0010456F"/>
    <w:rsid w:val="00104E78"/>
    <w:rsid w:val="001070DA"/>
    <w:rsid w:val="00107286"/>
    <w:rsid w:val="0010766C"/>
    <w:rsid w:val="0011031D"/>
    <w:rsid w:val="001106C2"/>
    <w:rsid w:val="00111B85"/>
    <w:rsid w:val="00112032"/>
    <w:rsid w:val="0011254B"/>
    <w:rsid w:val="00112E51"/>
    <w:rsid w:val="0011349A"/>
    <w:rsid w:val="00113FD4"/>
    <w:rsid w:val="00114B5E"/>
    <w:rsid w:val="00116966"/>
    <w:rsid w:val="001229D3"/>
    <w:rsid w:val="00122E5E"/>
    <w:rsid w:val="00123A8F"/>
    <w:rsid w:val="001265E4"/>
    <w:rsid w:val="00126A4B"/>
    <w:rsid w:val="00126B9E"/>
    <w:rsid w:val="00126BA7"/>
    <w:rsid w:val="00126E3F"/>
    <w:rsid w:val="00132F2B"/>
    <w:rsid w:val="00133E8A"/>
    <w:rsid w:val="0013432A"/>
    <w:rsid w:val="00134F3F"/>
    <w:rsid w:val="00135EA2"/>
    <w:rsid w:val="0014013A"/>
    <w:rsid w:val="00140E9C"/>
    <w:rsid w:val="00142AE8"/>
    <w:rsid w:val="001431BD"/>
    <w:rsid w:val="00143DDE"/>
    <w:rsid w:val="00144EED"/>
    <w:rsid w:val="00145B7A"/>
    <w:rsid w:val="001462AE"/>
    <w:rsid w:val="00146E9D"/>
    <w:rsid w:val="00146F62"/>
    <w:rsid w:val="00147361"/>
    <w:rsid w:val="0014738F"/>
    <w:rsid w:val="0014769F"/>
    <w:rsid w:val="001511F3"/>
    <w:rsid w:val="00152299"/>
    <w:rsid w:val="00152ED6"/>
    <w:rsid w:val="001536ED"/>
    <w:rsid w:val="00156B38"/>
    <w:rsid w:val="0015702D"/>
    <w:rsid w:val="0015775D"/>
    <w:rsid w:val="00157FA3"/>
    <w:rsid w:val="00160521"/>
    <w:rsid w:val="00160C04"/>
    <w:rsid w:val="00161448"/>
    <w:rsid w:val="00162948"/>
    <w:rsid w:val="00162C15"/>
    <w:rsid w:val="00162F08"/>
    <w:rsid w:val="00163881"/>
    <w:rsid w:val="001640D5"/>
    <w:rsid w:val="00164C75"/>
    <w:rsid w:val="001650A0"/>
    <w:rsid w:val="00166363"/>
    <w:rsid w:val="00166A3A"/>
    <w:rsid w:val="0016775E"/>
    <w:rsid w:val="00167B51"/>
    <w:rsid w:val="00170C94"/>
    <w:rsid w:val="001714F4"/>
    <w:rsid w:val="00172805"/>
    <w:rsid w:val="001741BA"/>
    <w:rsid w:val="001752D7"/>
    <w:rsid w:val="001755EA"/>
    <w:rsid w:val="00175F3E"/>
    <w:rsid w:val="00175FDC"/>
    <w:rsid w:val="0017742F"/>
    <w:rsid w:val="00181F68"/>
    <w:rsid w:val="00182222"/>
    <w:rsid w:val="0018236A"/>
    <w:rsid w:val="00182A87"/>
    <w:rsid w:val="00182D5B"/>
    <w:rsid w:val="00184990"/>
    <w:rsid w:val="001865D6"/>
    <w:rsid w:val="00186A26"/>
    <w:rsid w:val="00186D7C"/>
    <w:rsid w:val="00192D2F"/>
    <w:rsid w:val="00194C80"/>
    <w:rsid w:val="001A086E"/>
    <w:rsid w:val="001A136F"/>
    <w:rsid w:val="001A1B07"/>
    <w:rsid w:val="001A1B53"/>
    <w:rsid w:val="001A2D4C"/>
    <w:rsid w:val="001A3BE3"/>
    <w:rsid w:val="001A3D63"/>
    <w:rsid w:val="001A4090"/>
    <w:rsid w:val="001A5FF0"/>
    <w:rsid w:val="001A6FB2"/>
    <w:rsid w:val="001B0273"/>
    <w:rsid w:val="001B0762"/>
    <w:rsid w:val="001B0DF8"/>
    <w:rsid w:val="001B3117"/>
    <w:rsid w:val="001B4782"/>
    <w:rsid w:val="001B5508"/>
    <w:rsid w:val="001B5C70"/>
    <w:rsid w:val="001B62AA"/>
    <w:rsid w:val="001B6E0B"/>
    <w:rsid w:val="001C0241"/>
    <w:rsid w:val="001C1C4F"/>
    <w:rsid w:val="001C1FF6"/>
    <w:rsid w:val="001C26F9"/>
    <w:rsid w:val="001C5F15"/>
    <w:rsid w:val="001C676A"/>
    <w:rsid w:val="001D053A"/>
    <w:rsid w:val="001D0B3E"/>
    <w:rsid w:val="001D2A55"/>
    <w:rsid w:val="001D30EB"/>
    <w:rsid w:val="001D4CB3"/>
    <w:rsid w:val="001D4E94"/>
    <w:rsid w:val="001D52D9"/>
    <w:rsid w:val="001D7FD7"/>
    <w:rsid w:val="001E1A28"/>
    <w:rsid w:val="001E2275"/>
    <w:rsid w:val="001E2C3B"/>
    <w:rsid w:val="001E40EF"/>
    <w:rsid w:val="001E4608"/>
    <w:rsid w:val="001F0029"/>
    <w:rsid w:val="001F0C44"/>
    <w:rsid w:val="001F1AA0"/>
    <w:rsid w:val="001F2C0C"/>
    <w:rsid w:val="001F2DED"/>
    <w:rsid w:val="001F3637"/>
    <w:rsid w:val="001F49C5"/>
    <w:rsid w:val="001F5DB0"/>
    <w:rsid w:val="001F6026"/>
    <w:rsid w:val="001F6504"/>
    <w:rsid w:val="001F6F2D"/>
    <w:rsid w:val="00203BEB"/>
    <w:rsid w:val="0020402F"/>
    <w:rsid w:val="00206155"/>
    <w:rsid w:val="00207426"/>
    <w:rsid w:val="00207F20"/>
    <w:rsid w:val="0021108C"/>
    <w:rsid w:val="002110AC"/>
    <w:rsid w:val="00211766"/>
    <w:rsid w:val="002134D9"/>
    <w:rsid w:val="00215DC7"/>
    <w:rsid w:val="00216E31"/>
    <w:rsid w:val="00220D16"/>
    <w:rsid w:val="0022186B"/>
    <w:rsid w:val="00222582"/>
    <w:rsid w:val="00223820"/>
    <w:rsid w:val="00223AA1"/>
    <w:rsid w:val="00223BD8"/>
    <w:rsid w:val="002256D7"/>
    <w:rsid w:val="00225CC8"/>
    <w:rsid w:val="00227AE7"/>
    <w:rsid w:val="00227D92"/>
    <w:rsid w:val="00230F9E"/>
    <w:rsid w:val="00231465"/>
    <w:rsid w:val="002329FA"/>
    <w:rsid w:val="002331D5"/>
    <w:rsid w:val="002340A3"/>
    <w:rsid w:val="00236A90"/>
    <w:rsid w:val="002375B1"/>
    <w:rsid w:val="002434FE"/>
    <w:rsid w:val="00244BC1"/>
    <w:rsid w:val="0024593C"/>
    <w:rsid w:val="002463CC"/>
    <w:rsid w:val="002467B7"/>
    <w:rsid w:val="00246B4B"/>
    <w:rsid w:val="002509F0"/>
    <w:rsid w:val="00250CC6"/>
    <w:rsid w:val="00257E74"/>
    <w:rsid w:val="0026010C"/>
    <w:rsid w:val="0026111E"/>
    <w:rsid w:val="00262F85"/>
    <w:rsid w:val="002634E6"/>
    <w:rsid w:val="00263531"/>
    <w:rsid w:val="00267710"/>
    <w:rsid w:val="00270187"/>
    <w:rsid w:val="00271CE3"/>
    <w:rsid w:val="0027202F"/>
    <w:rsid w:val="002721B3"/>
    <w:rsid w:val="002730F1"/>
    <w:rsid w:val="0027336D"/>
    <w:rsid w:val="00273B74"/>
    <w:rsid w:val="0027497A"/>
    <w:rsid w:val="00274EFC"/>
    <w:rsid w:val="0027610C"/>
    <w:rsid w:val="002772CF"/>
    <w:rsid w:val="002776FB"/>
    <w:rsid w:val="00277D84"/>
    <w:rsid w:val="00283B8F"/>
    <w:rsid w:val="00283C57"/>
    <w:rsid w:val="002875A9"/>
    <w:rsid w:val="00287B61"/>
    <w:rsid w:val="00292306"/>
    <w:rsid w:val="0029434D"/>
    <w:rsid w:val="002A2FAF"/>
    <w:rsid w:val="002A2FB2"/>
    <w:rsid w:val="002A4F11"/>
    <w:rsid w:val="002A50EE"/>
    <w:rsid w:val="002A52FB"/>
    <w:rsid w:val="002A568E"/>
    <w:rsid w:val="002A71BA"/>
    <w:rsid w:val="002B049E"/>
    <w:rsid w:val="002B0AB5"/>
    <w:rsid w:val="002B3937"/>
    <w:rsid w:val="002B454A"/>
    <w:rsid w:val="002C0EA9"/>
    <w:rsid w:val="002C1B21"/>
    <w:rsid w:val="002C3764"/>
    <w:rsid w:val="002C4D40"/>
    <w:rsid w:val="002C6846"/>
    <w:rsid w:val="002C6F61"/>
    <w:rsid w:val="002C6FC4"/>
    <w:rsid w:val="002C70A8"/>
    <w:rsid w:val="002C75DA"/>
    <w:rsid w:val="002C7707"/>
    <w:rsid w:val="002D1959"/>
    <w:rsid w:val="002D2191"/>
    <w:rsid w:val="002D2794"/>
    <w:rsid w:val="002D28B7"/>
    <w:rsid w:val="002D2D8F"/>
    <w:rsid w:val="002D3964"/>
    <w:rsid w:val="002D44E5"/>
    <w:rsid w:val="002D6746"/>
    <w:rsid w:val="002D6AAB"/>
    <w:rsid w:val="002D749B"/>
    <w:rsid w:val="002E0B22"/>
    <w:rsid w:val="002E0ED0"/>
    <w:rsid w:val="002E1CA0"/>
    <w:rsid w:val="002E29BC"/>
    <w:rsid w:val="002E52BC"/>
    <w:rsid w:val="002E5839"/>
    <w:rsid w:val="002E5A36"/>
    <w:rsid w:val="002E5B4C"/>
    <w:rsid w:val="002E7C78"/>
    <w:rsid w:val="002F00FB"/>
    <w:rsid w:val="002F0EFA"/>
    <w:rsid w:val="002F1246"/>
    <w:rsid w:val="002F1842"/>
    <w:rsid w:val="002F1DAE"/>
    <w:rsid w:val="002F22A7"/>
    <w:rsid w:val="002F244D"/>
    <w:rsid w:val="002F3212"/>
    <w:rsid w:val="002F4503"/>
    <w:rsid w:val="002F5C25"/>
    <w:rsid w:val="002F5E46"/>
    <w:rsid w:val="0030228F"/>
    <w:rsid w:val="00302AA0"/>
    <w:rsid w:val="00304874"/>
    <w:rsid w:val="00305FF4"/>
    <w:rsid w:val="0030652E"/>
    <w:rsid w:val="003070B7"/>
    <w:rsid w:val="00307407"/>
    <w:rsid w:val="00310D97"/>
    <w:rsid w:val="003110E6"/>
    <w:rsid w:val="00313FF2"/>
    <w:rsid w:val="00315DD9"/>
    <w:rsid w:val="00315FE6"/>
    <w:rsid w:val="00316EF6"/>
    <w:rsid w:val="00322CFD"/>
    <w:rsid w:val="003230C2"/>
    <w:rsid w:val="00323222"/>
    <w:rsid w:val="003238CF"/>
    <w:rsid w:val="00327693"/>
    <w:rsid w:val="00331588"/>
    <w:rsid w:val="00333364"/>
    <w:rsid w:val="003346EE"/>
    <w:rsid w:val="00334890"/>
    <w:rsid w:val="003357BA"/>
    <w:rsid w:val="00335B67"/>
    <w:rsid w:val="0033623F"/>
    <w:rsid w:val="00340267"/>
    <w:rsid w:val="00341B6B"/>
    <w:rsid w:val="00341F55"/>
    <w:rsid w:val="003422F3"/>
    <w:rsid w:val="0034236F"/>
    <w:rsid w:val="003423D2"/>
    <w:rsid w:val="0034264B"/>
    <w:rsid w:val="003428C2"/>
    <w:rsid w:val="00342EBF"/>
    <w:rsid w:val="00347011"/>
    <w:rsid w:val="00347273"/>
    <w:rsid w:val="00351891"/>
    <w:rsid w:val="003518D5"/>
    <w:rsid w:val="003527C7"/>
    <w:rsid w:val="0035502C"/>
    <w:rsid w:val="00356134"/>
    <w:rsid w:val="00356992"/>
    <w:rsid w:val="00357688"/>
    <w:rsid w:val="00357C78"/>
    <w:rsid w:val="0036147C"/>
    <w:rsid w:val="00362C59"/>
    <w:rsid w:val="00365524"/>
    <w:rsid w:val="00365F88"/>
    <w:rsid w:val="00365FE1"/>
    <w:rsid w:val="00366362"/>
    <w:rsid w:val="00370216"/>
    <w:rsid w:val="0037078F"/>
    <w:rsid w:val="00371A83"/>
    <w:rsid w:val="003728BF"/>
    <w:rsid w:val="003732E9"/>
    <w:rsid w:val="00373B3D"/>
    <w:rsid w:val="00373D46"/>
    <w:rsid w:val="003750DE"/>
    <w:rsid w:val="00375BCA"/>
    <w:rsid w:val="003802E4"/>
    <w:rsid w:val="00380C2C"/>
    <w:rsid w:val="0038197B"/>
    <w:rsid w:val="003844A8"/>
    <w:rsid w:val="00384B54"/>
    <w:rsid w:val="00387FDD"/>
    <w:rsid w:val="00391560"/>
    <w:rsid w:val="00391970"/>
    <w:rsid w:val="00391C23"/>
    <w:rsid w:val="0039477D"/>
    <w:rsid w:val="003974CD"/>
    <w:rsid w:val="003A07AE"/>
    <w:rsid w:val="003A1161"/>
    <w:rsid w:val="003A43A1"/>
    <w:rsid w:val="003A440D"/>
    <w:rsid w:val="003A47A0"/>
    <w:rsid w:val="003A48EA"/>
    <w:rsid w:val="003A51D2"/>
    <w:rsid w:val="003A6AD7"/>
    <w:rsid w:val="003B0048"/>
    <w:rsid w:val="003B1A2A"/>
    <w:rsid w:val="003B2027"/>
    <w:rsid w:val="003B5408"/>
    <w:rsid w:val="003B65C7"/>
    <w:rsid w:val="003B68EC"/>
    <w:rsid w:val="003C0CC3"/>
    <w:rsid w:val="003C158C"/>
    <w:rsid w:val="003C3D3D"/>
    <w:rsid w:val="003C4BE6"/>
    <w:rsid w:val="003C66B6"/>
    <w:rsid w:val="003D07B3"/>
    <w:rsid w:val="003D3C04"/>
    <w:rsid w:val="003D42DD"/>
    <w:rsid w:val="003D4C54"/>
    <w:rsid w:val="003D57D8"/>
    <w:rsid w:val="003D5AFC"/>
    <w:rsid w:val="003D6AA0"/>
    <w:rsid w:val="003D6E6D"/>
    <w:rsid w:val="003D70AD"/>
    <w:rsid w:val="003D7589"/>
    <w:rsid w:val="003E1270"/>
    <w:rsid w:val="003E1B98"/>
    <w:rsid w:val="003E1CA7"/>
    <w:rsid w:val="003E30E2"/>
    <w:rsid w:val="003E465E"/>
    <w:rsid w:val="003E48BD"/>
    <w:rsid w:val="003E72F6"/>
    <w:rsid w:val="003F17B7"/>
    <w:rsid w:val="003F1D4A"/>
    <w:rsid w:val="003F26C9"/>
    <w:rsid w:val="003F358B"/>
    <w:rsid w:val="003F42AE"/>
    <w:rsid w:val="003F5B80"/>
    <w:rsid w:val="00400E56"/>
    <w:rsid w:val="00400E7C"/>
    <w:rsid w:val="004015DD"/>
    <w:rsid w:val="004021C9"/>
    <w:rsid w:val="004031F4"/>
    <w:rsid w:val="00403492"/>
    <w:rsid w:val="00403800"/>
    <w:rsid w:val="00404431"/>
    <w:rsid w:val="00404A35"/>
    <w:rsid w:val="004051D4"/>
    <w:rsid w:val="00406D6B"/>
    <w:rsid w:val="0040793B"/>
    <w:rsid w:val="00410BA4"/>
    <w:rsid w:val="004113B9"/>
    <w:rsid w:val="00412180"/>
    <w:rsid w:val="00412E31"/>
    <w:rsid w:val="0041373D"/>
    <w:rsid w:val="00413A06"/>
    <w:rsid w:val="004156FC"/>
    <w:rsid w:val="00415756"/>
    <w:rsid w:val="004157C8"/>
    <w:rsid w:val="0041664E"/>
    <w:rsid w:val="004172F9"/>
    <w:rsid w:val="00417FF5"/>
    <w:rsid w:val="00420C27"/>
    <w:rsid w:val="00421E73"/>
    <w:rsid w:val="004235A9"/>
    <w:rsid w:val="004239AF"/>
    <w:rsid w:val="00424424"/>
    <w:rsid w:val="00426974"/>
    <w:rsid w:val="00426B65"/>
    <w:rsid w:val="00427286"/>
    <w:rsid w:val="004337C4"/>
    <w:rsid w:val="004338D1"/>
    <w:rsid w:val="0043399F"/>
    <w:rsid w:val="00434F87"/>
    <w:rsid w:val="00435022"/>
    <w:rsid w:val="00436879"/>
    <w:rsid w:val="00436F3D"/>
    <w:rsid w:val="00437107"/>
    <w:rsid w:val="00440078"/>
    <w:rsid w:val="004403D7"/>
    <w:rsid w:val="00441708"/>
    <w:rsid w:val="00441A48"/>
    <w:rsid w:val="004431C4"/>
    <w:rsid w:val="0044325A"/>
    <w:rsid w:val="00443D0D"/>
    <w:rsid w:val="004443A1"/>
    <w:rsid w:val="004444BB"/>
    <w:rsid w:val="00447FF5"/>
    <w:rsid w:val="0045119F"/>
    <w:rsid w:val="00451A62"/>
    <w:rsid w:val="00451F9B"/>
    <w:rsid w:val="00452744"/>
    <w:rsid w:val="00452780"/>
    <w:rsid w:val="004528D3"/>
    <w:rsid w:val="00452965"/>
    <w:rsid w:val="004537E2"/>
    <w:rsid w:val="004547C9"/>
    <w:rsid w:val="00454DC2"/>
    <w:rsid w:val="00455865"/>
    <w:rsid w:val="00456BC5"/>
    <w:rsid w:val="00456E20"/>
    <w:rsid w:val="00456EB4"/>
    <w:rsid w:val="004608B0"/>
    <w:rsid w:val="00462DE6"/>
    <w:rsid w:val="00463622"/>
    <w:rsid w:val="00466F2B"/>
    <w:rsid w:val="004671AA"/>
    <w:rsid w:val="004700E9"/>
    <w:rsid w:val="0047063B"/>
    <w:rsid w:val="00470A11"/>
    <w:rsid w:val="00471B19"/>
    <w:rsid w:val="00471D43"/>
    <w:rsid w:val="0047202A"/>
    <w:rsid w:val="004726D8"/>
    <w:rsid w:val="004740A2"/>
    <w:rsid w:val="004746BA"/>
    <w:rsid w:val="00475DAA"/>
    <w:rsid w:val="0047732E"/>
    <w:rsid w:val="00480863"/>
    <w:rsid w:val="004814F9"/>
    <w:rsid w:val="00483D50"/>
    <w:rsid w:val="004852D4"/>
    <w:rsid w:val="004853E7"/>
    <w:rsid w:val="004879AF"/>
    <w:rsid w:val="00487C12"/>
    <w:rsid w:val="00491D9D"/>
    <w:rsid w:val="00492C31"/>
    <w:rsid w:val="00493666"/>
    <w:rsid w:val="004937EE"/>
    <w:rsid w:val="00494BA0"/>
    <w:rsid w:val="00494E7A"/>
    <w:rsid w:val="0049507B"/>
    <w:rsid w:val="00495B51"/>
    <w:rsid w:val="004966C7"/>
    <w:rsid w:val="004A08F9"/>
    <w:rsid w:val="004A2EF1"/>
    <w:rsid w:val="004A325B"/>
    <w:rsid w:val="004A3B67"/>
    <w:rsid w:val="004A3D96"/>
    <w:rsid w:val="004A4368"/>
    <w:rsid w:val="004A4908"/>
    <w:rsid w:val="004A4FF2"/>
    <w:rsid w:val="004A6BC8"/>
    <w:rsid w:val="004A7CC9"/>
    <w:rsid w:val="004B286B"/>
    <w:rsid w:val="004B315E"/>
    <w:rsid w:val="004B3EC4"/>
    <w:rsid w:val="004B52D4"/>
    <w:rsid w:val="004B59F9"/>
    <w:rsid w:val="004B5B39"/>
    <w:rsid w:val="004B6AE1"/>
    <w:rsid w:val="004B6F6A"/>
    <w:rsid w:val="004C08EA"/>
    <w:rsid w:val="004C15CA"/>
    <w:rsid w:val="004C1EB0"/>
    <w:rsid w:val="004C4729"/>
    <w:rsid w:val="004C5525"/>
    <w:rsid w:val="004C5CC5"/>
    <w:rsid w:val="004C638C"/>
    <w:rsid w:val="004C75F0"/>
    <w:rsid w:val="004C77F2"/>
    <w:rsid w:val="004D00BF"/>
    <w:rsid w:val="004D04C4"/>
    <w:rsid w:val="004D0BEC"/>
    <w:rsid w:val="004D1DD7"/>
    <w:rsid w:val="004D2FE3"/>
    <w:rsid w:val="004D3235"/>
    <w:rsid w:val="004D42C7"/>
    <w:rsid w:val="004E0CC1"/>
    <w:rsid w:val="004E1228"/>
    <w:rsid w:val="004E15BA"/>
    <w:rsid w:val="004E3979"/>
    <w:rsid w:val="004E4533"/>
    <w:rsid w:val="004E4803"/>
    <w:rsid w:val="004E6FEC"/>
    <w:rsid w:val="004F1819"/>
    <w:rsid w:val="004F2FF1"/>
    <w:rsid w:val="004F3459"/>
    <w:rsid w:val="004F53E8"/>
    <w:rsid w:val="00503912"/>
    <w:rsid w:val="00503B58"/>
    <w:rsid w:val="005048C2"/>
    <w:rsid w:val="00504C99"/>
    <w:rsid w:val="00505403"/>
    <w:rsid w:val="005067AB"/>
    <w:rsid w:val="005104AD"/>
    <w:rsid w:val="0051059A"/>
    <w:rsid w:val="005120FA"/>
    <w:rsid w:val="005125F7"/>
    <w:rsid w:val="0051282D"/>
    <w:rsid w:val="00512EBE"/>
    <w:rsid w:val="00514260"/>
    <w:rsid w:val="0051550B"/>
    <w:rsid w:val="00515B9C"/>
    <w:rsid w:val="00516AF3"/>
    <w:rsid w:val="005175C3"/>
    <w:rsid w:val="0052168C"/>
    <w:rsid w:val="00521AC8"/>
    <w:rsid w:val="00522739"/>
    <w:rsid w:val="00523893"/>
    <w:rsid w:val="005242AE"/>
    <w:rsid w:val="0052506B"/>
    <w:rsid w:val="00526237"/>
    <w:rsid w:val="005262FE"/>
    <w:rsid w:val="00527361"/>
    <w:rsid w:val="00527DA5"/>
    <w:rsid w:val="00531260"/>
    <w:rsid w:val="0053171B"/>
    <w:rsid w:val="00532259"/>
    <w:rsid w:val="00533AF3"/>
    <w:rsid w:val="00533D81"/>
    <w:rsid w:val="0053730B"/>
    <w:rsid w:val="005378AD"/>
    <w:rsid w:val="005403CB"/>
    <w:rsid w:val="00540B7A"/>
    <w:rsid w:val="005423D2"/>
    <w:rsid w:val="00543BD4"/>
    <w:rsid w:val="00544A01"/>
    <w:rsid w:val="005470CD"/>
    <w:rsid w:val="0054780B"/>
    <w:rsid w:val="00550891"/>
    <w:rsid w:val="00551915"/>
    <w:rsid w:val="00551A84"/>
    <w:rsid w:val="00553A86"/>
    <w:rsid w:val="00553DBE"/>
    <w:rsid w:val="00555B80"/>
    <w:rsid w:val="0055623E"/>
    <w:rsid w:val="00557085"/>
    <w:rsid w:val="00557A5D"/>
    <w:rsid w:val="00557B84"/>
    <w:rsid w:val="00557BEE"/>
    <w:rsid w:val="00560769"/>
    <w:rsid w:val="00560B5F"/>
    <w:rsid w:val="00560B89"/>
    <w:rsid w:val="00563140"/>
    <w:rsid w:val="00563C3A"/>
    <w:rsid w:val="0056596E"/>
    <w:rsid w:val="00567781"/>
    <w:rsid w:val="00571DCA"/>
    <w:rsid w:val="005751C8"/>
    <w:rsid w:val="0057553B"/>
    <w:rsid w:val="00575B0E"/>
    <w:rsid w:val="00580BFD"/>
    <w:rsid w:val="00582616"/>
    <w:rsid w:val="005833A2"/>
    <w:rsid w:val="005841CD"/>
    <w:rsid w:val="005845F0"/>
    <w:rsid w:val="00584F44"/>
    <w:rsid w:val="00585C13"/>
    <w:rsid w:val="00586718"/>
    <w:rsid w:val="00591036"/>
    <w:rsid w:val="00591A05"/>
    <w:rsid w:val="00591BA8"/>
    <w:rsid w:val="0059231A"/>
    <w:rsid w:val="0059239C"/>
    <w:rsid w:val="00593204"/>
    <w:rsid w:val="00593D1A"/>
    <w:rsid w:val="00593E7F"/>
    <w:rsid w:val="00596B06"/>
    <w:rsid w:val="00596FA5"/>
    <w:rsid w:val="005A18E2"/>
    <w:rsid w:val="005A349B"/>
    <w:rsid w:val="005A45E2"/>
    <w:rsid w:val="005A4A23"/>
    <w:rsid w:val="005A594B"/>
    <w:rsid w:val="005A5A96"/>
    <w:rsid w:val="005A63DA"/>
    <w:rsid w:val="005A76F1"/>
    <w:rsid w:val="005A7B23"/>
    <w:rsid w:val="005B0E68"/>
    <w:rsid w:val="005B14F6"/>
    <w:rsid w:val="005B2BD5"/>
    <w:rsid w:val="005B2E61"/>
    <w:rsid w:val="005B2F41"/>
    <w:rsid w:val="005B3732"/>
    <w:rsid w:val="005B48C3"/>
    <w:rsid w:val="005B524A"/>
    <w:rsid w:val="005B6C16"/>
    <w:rsid w:val="005B7A6D"/>
    <w:rsid w:val="005B7D6D"/>
    <w:rsid w:val="005B7DA3"/>
    <w:rsid w:val="005C0861"/>
    <w:rsid w:val="005C3511"/>
    <w:rsid w:val="005C3C2A"/>
    <w:rsid w:val="005C4E0B"/>
    <w:rsid w:val="005C5333"/>
    <w:rsid w:val="005C56CA"/>
    <w:rsid w:val="005C6AD3"/>
    <w:rsid w:val="005D12E1"/>
    <w:rsid w:val="005D1E67"/>
    <w:rsid w:val="005D1F55"/>
    <w:rsid w:val="005D2F4F"/>
    <w:rsid w:val="005D3822"/>
    <w:rsid w:val="005D4B38"/>
    <w:rsid w:val="005D4BE8"/>
    <w:rsid w:val="005D7701"/>
    <w:rsid w:val="005E2B58"/>
    <w:rsid w:val="005E2FB8"/>
    <w:rsid w:val="005E59B4"/>
    <w:rsid w:val="005E5FF6"/>
    <w:rsid w:val="005E60A8"/>
    <w:rsid w:val="005E65D0"/>
    <w:rsid w:val="005F0A32"/>
    <w:rsid w:val="005F4402"/>
    <w:rsid w:val="005F572B"/>
    <w:rsid w:val="005F6AC3"/>
    <w:rsid w:val="005F73AE"/>
    <w:rsid w:val="005F7A38"/>
    <w:rsid w:val="006018D4"/>
    <w:rsid w:val="00603FDB"/>
    <w:rsid w:val="00604A12"/>
    <w:rsid w:val="00604E75"/>
    <w:rsid w:val="00610C3C"/>
    <w:rsid w:val="006113E0"/>
    <w:rsid w:val="00611A40"/>
    <w:rsid w:val="00613487"/>
    <w:rsid w:val="00613AE7"/>
    <w:rsid w:val="00616248"/>
    <w:rsid w:val="0061633D"/>
    <w:rsid w:val="00616957"/>
    <w:rsid w:val="00616B29"/>
    <w:rsid w:val="00616EFB"/>
    <w:rsid w:val="0061739A"/>
    <w:rsid w:val="00617529"/>
    <w:rsid w:val="0061761F"/>
    <w:rsid w:val="00622099"/>
    <w:rsid w:val="00622578"/>
    <w:rsid w:val="00622BBA"/>
    <w:rsid w:val="0062552A"/>
    <w:rsid w:val="00625912"/>
    <w:rsid w:val="0062788C"/>
    <w:rsid w:val="00630B7A"/>
    <w:rsid w:val="006313FA"/>
    <w:rsid w:val="00631923"/>
    <w:rsid w:val="00631D8B"/>
    <w:rsid w:val="00632BDF"/>
    <w:rsid w:val="00633156"/>
    <w:rsid w:val="00633240"/>
    <w:rsid w:val="00635BB3"/>
    <w:rsid w:val="0063698B"/>
    <w:rsid w:val="00636D53"/>
    <w:rsid w:val="006375E8"/>
    <w:rsid w:val="00637C36"/>
    <w:rsid w:val="00640F8D"/>
    <w:rsid w:val="0064146E"/>
    <w:rsid w:val="00642242"/>
    <w:rsid w:val="00642FC3"/>
    <w:rsid w:val="0064455A"/>
    <w:rsid w:val="00644DE6"/>
    <w:rsid w:val="006455A9"/>
    <w:rsid w:val="00645D03"/>
    <w:rsid w:val="00646531"/>
    <w:rsid w:val="00646881"/>
    <w:rsid w:val="006468A6"/>
    <w:rsid w:val="00646CB6"/>
    <w:rsid w:val="00646E65"/>
    <w:rsid w:val="00647460"/>
    <w:rsid w:val="00650474"/>
    <w:rsid w:val="0065050D"/>
    <w:rsid w:val="00650580"/>
    <w:rsid w:val="006527EE"/>
    <w:rsid w:val="006529A9"/>
    <w:rsid w:val="00653D24"/>
    <w:rsid w:val="00653FD4"/>
    <w:rsid w:val="00654916"/>
    <w:rsid w:val="00655B88"/>
    <w:rsid w:val="006565EC"/>
    <w:rsid w:val="0065787E"/>
    <w:rsid w:val="00657A33"/>
    <w:rsid w:val="00660379"/>
    <w:rsid w:val="00660464"/>
    <w:rsid w:val="006619AE"/>
    <w:rsid w:val="00662DF8"/>
    <w:rsid w:val="006638D2"/>
    <w:rsid w:val="006658D5"/>
    <w:rsid w:val="00665C1D"/>
    <w:rsid w:val="00666F28"/>
    <w:rsid w:val="00671FDD"/>
    <w:rsid w:val="0067322A"/>
    <w:rsid w:val="0067359B"/>
    <w:rsid w:val="00673948"/>
    <w:rsid w:val="006746F6"/>
    <w:rsid w:val="00674AC6"/>
    <w:rsid w:val="00674F90"/>
    <w:rsid w:val="00675265"/>
    <w:rsid w:val="00675A34"/>
    <w:rsid w:val="00677E2C"/>
    <w:rsid w:val="006803A5"/>
    <w:rsid w:val="00680510"/>
    <w:rsid w:val="00680CAE"/>
    <w:rsid w:val="00684A3D"/>
    <w:rsid w:val="0068505E"/>
    <w:rsid w:val="00685082"/>
    <w:rsid w:val="006859C9"/>
    <w:rsid w:val="00686586"/>
    <w:rsid w:val="00687F33"/>
    <w:rsid w:val="0069043B"/>
    <w:rsid w:val="00691311"/>
    <w:rsid w:val="00692EAE"/>
    <w:rsid w:val="00693216"/>
    <w:rsid w:val="006935D4"/>
    <w:rsid w:val="00693945"/>
    <w:rsid w:val="00694165"/>
    <w:rsid w:val="00695C06"/>
    <w:rsid w:val="006960EE"/>
    <w:rsid w:val="006968D8"/>
    <w:rsid w:val="006A0E90"/>
    <w:rsid w:val="006A15AD"/>
    <w:rsid w:val="006A1BD8"/>
    <w:rsid w:val="006A1F48"/>
    <w:rsid w:val="006A2951"/>
    <w:rsid w:val="006A56E0"/>
    <w:rsid w:val="006A65D5"/>
    <w:rsid w:val="006B298A"/>
    <w:rsid w:val="006B2DF4"/>
    <w:rsid w:val="006B36F6"/>
    <w:rsid w:val="006B4148"/>
    <w:rsid w:val="006B4198"/>
    <w:rsid w:val="006B49CE"/>
    <w:rsid w:val="006B4EE8"/>
    <w:rsid w:val="006C085A"/>
    <w:rsid w:val="006C13A0"/>
    <w:rsid w:val="006C23A1"/>
    <w:rsid w:val="006C266E"/>
    <w:rsid w:val="006C375D"/>
    <w:rsid w:val="006C5C85"/>
    <w:rsid w:val="006C6C7B"/>
    <w:rsid w:val="006C7C59"/>
    <w:rsid w:val="006D0626"/>
    <w:rsid w:val="006D136A"/>
    <w:rsid w:val="006D17C5"/>
    <w:rsid w:val="006D2B59"/>
    <w:rsid w:val="006D44F6"/>
    <w:rsid w:val="006D4A80"/>
    <w:rsid w:val="006D4E1B"/>
    <w:rsid w:val="006D4EA6"/>
    <w:rsid w:val="006D5770"/>
    <w:rsid w:val="006D5D16"/>
    <w:rsid w:val="006D5FEC"/>
    <w:rsid w:val="006D62DB"/>
    <w:rsid w:val="006D6574"/>
    <w:rsid w:val="006D66A8"/>
    <w:rsid w:val="006E5203"/>
    <w:rsid w:val="006E58F6"/>
    <w:rsid w:val="006E7986"/>
    <w:rsid w:val="006E7A07"/>
    <w:rsid w:val="006F01A8"/>
    <w:rsid w:val="006F044D"/>
    <w:rsid w:val="006F1A98"/>
    <w:rsid w:val="006F1B76"/>
    <w:rsid w:val="006F2419"/>
    <w:rsid w:val="006F2E57"/>
    <w:rsid w:val="006F6D2C"/>
    <w:rsid w:val="00700BA5"/>
    <w:rsid w:val="00700E5E"/>
    <w:rsid w:val="00703E2C"/>
    <w:rsid w:val="00704A81"/>
    <w:rsid w:val="00705A02"/>
    <w:rsid w:val="00706680"/>
    <w:rsid w:val="00707282"/>
    <w:rsid w:val="00711787"/>
    <w:rsid w:val="007121E0"/>
    <w:rsid w:val="007129B2"/>
    <w:rsid w:val="00714FDB"/>
    <w:rsid w:val="00716327"/>
    <w:rsid w:val="0071687D"/>
    <w:rsid w:val="007169A4"/>
    <w:rsid w:val="00722029"/>
    <w:rsid w:val="00722BC1"/>
    <w:rsid w:val="007237C0"/>
    <w:rsid w:val="00724AD1"/>
    <w:rsid w:val="0072558D"/>
    <w:rsid w:val="00726785"/>
    <w:rsid w:val="00727150"/>
    <w:rsid w:val="00731176"/>
    <w:rsid w:val="0073272F"/>
    <w:rsid w:val="00732E94"/>
    <w:rsid w:val="00733D94"/>
    <w:rsid w:val="007344D8"/>
    <w:rsid w:val="00734825"/>
    <w:rsid w:val="00735A86"/>
    <w:rsid w:val="00735CD6"/>
    <w:rsid w:val="00736D51"/>
    <w:rsid w:val="00736F3D"/>
    <w:rsid w:val="00737051"/>
    <w:rsid w:val="00737A74"/>
    <w:rsid w:val="007415A9"/>
    <w:rsid w:val="007419A1"/>
    <w:rsid w:val="00741CCA"/>
    <w:rsid w:val="00742098"/>
    <w:rsid w:val="00742B04"/>
    <w:rsid w:val="00743203"/>
    <w:rsid w:val="0074335D"/>
    <w:rsid w:val="0074388C"/>
    <w:rsid w:val="007442BD"/>
    <w:rsid w:val="00744334"/>
    <w:rsid w:val="00745093"/>
    <w:rsid w:val="007461C4"/>
    <w:rsid w:val="007462F5"/>
    <w:rsid w:val="00746BF2"/>
    <w:rsid w:val="007530DE"/>
    <w:rsid w:val="00753C86"/>
    <w:rsid w:val="00754A78"/>
    <w:rsid w:val="007558BA"/>
    <w:rsid w:val="00760C9C"/>
    <w:rsid w:val="00762F2C"/>
    <w:rsid w:val="007637FF"/>
    <w:rsid w:val="007642DC"/>
    <w:rsid w:val="00764C15"/>
    <w:rsid w:val="0076581B"/>
    <w:rsid w:val="00770668"/>
    <w:rsid w:val="0077152A"/>
    <w:rsid w:val="007724B2"/>
    <w:rsid w:val="007727B7"/>
    <w:rsid w:val="00772F7E"/>
    <w:rsid w:val="0077305A"/>
    <w:rsid w:val="00773B7D"/>
    <w:rsid w:val="007758B1"/>
    <w:rsid w:val="0077613F"/>
    <w:rsid w:val="00776491"/>
    <w:rsid w:val="0077781B"/>
    <w:rsid w:val="0078066B"/>
    <w:rsid w:val="00781A26"/>
    <w:rsid w:val="00782ED2"/>
    <w:rsid w:val="007849A8"/>
    <w:rsid w:val="00786174"/>
    <w:rsid w:val="00786262"/>
    <w:rsid w:val="00786831"/>
    <w:rsid w:val="00792204"/>
    <w:rsid w:val="007925B8"/>
    <w:rsid w:val="00792E24"/>
    <w:rsid w:val="00793458"/>
    <w:rsid w:val="007939BF"/>
    <w:rsid w:val="007957BA"/>
    <w:rsid w:val="00796FB1"/>
    <w:rsid w:val="007A022E"/>
    <w:rsid w:val="007A034A"/>
    <w:rsid w:val="007A28DD"/>
    <w:rsid w:val="007A2A48"/>
    <w:rsid w:val="007A2D77"/>
    <w:rsid w:val="007A2EB8"/>
    <w:rsid w:val="007A30DA"/>
    <w:rsid w:val="007A3360"/>
    <w:rsid w:val="007A3518"/>
    <w:rsid w:val="007A3B68"/>
    <w:rsid w:val="007A4313"/>
    <w:rsid w:val="007A4C8B"/>
    <w:rsid w:val="007B15BD"/>
    <w:rsid w:val="007B1B15"/>
    <w:rsid w:val="007B1C85"/>
    <w:rsid w:val="007B1E35"/>
    <w:rsid w:val="007B2200"/>
    <w:rsid w:val="007B25FF"/>
    <w:rsid w:val="007B2E11"/>
    <w:rsid w:val="007B3537"/>
    <w:rsid w:val="007B437A"/>
    <w:rsid w:val="007B468D"/>
    <w:rsid w:val="007B7D2A"/>
    <w:rsid w:val="007C26A4"/>
    <w:rsid w:val="007C3DE5"/>
    <w:rsid w:val="007C6627"/>
    <w:rsid w:val="007D0775"/>
    <w:rsid w:val="007D1F16"/>
    <w:rsid w:val="007D2270"/>
    <w:rsid w:val="007D25CB"/>
    <w:rsid w:val="007D25DC"/>
    <w:rsid w:val="007D3C04"/>
    <w:rsid w:val="007D49D0"/>
    <w:rsid w:val="007D67D4"/>
    <w:rsid w:val="007D6FC5"/>
    <w:rsid w:val="007D72E7"/>
    <w:rsid w:val="007D7AB5"/>
    <w:rsid w:val="007D7B60"/>
    <w:rsid w:val="007D7E81"/>
    <w:rsid w:val="007E0A5C"/>
    <w:rsid w:val="007E0AF6"/>
    <w:rsid w:val="007E3015"/>
    <w:rsid w:val="007E39F1"/>
    <w:rsid w:val="007E4101"/>
    <w:rsid w:val="007E4609"/>
    <w:rsid w:val="007E487A"/>
    <w:rsid w:val="007E6144"/>
    <w:rsid w:val="007E62BF"/>
    <w:rsid w:val="007E64DD"/>
    <w:rsid w:val="007E6561"/>
    <w:rsid w:val="007E65AF"/>
    <w:rsid w:val="007E779D"/>
    <w:rsid w:val="007E79D6"/>
    <w:rsid w:val="007F0852"/>
    <w:rsid w:val="007F14AB"/>
    <w:rsid w:val="007F25E3"/>
    <w:rsid w:val="007F3944"/>
    <w:rsid w:val="007F3C71"/>
    <w:rsid w:val="007F4D46"/>
    <w:rsid w:val="007F537B"/>
    <w:rsid w:val="007F59DA"/>
    <w:rsid w:val="007F6D78"/>
    <w:rsid w:val="007F7A7A"/>
    <w:rsid w:val="00800118"/>
    <w:rsid w:val="00801F21"/>
    <w:rsid w:val="00802463"/>
    <w:rsid w:val="00803545"/>
    <w:rsid w:val="00803B48"/>
    <w:rsid w:val="00804319"/>
    <w:rsid w:val="00805C7E"/>
    <w:rsid w:val="00806D3A"/>
    <w:rsid w:val="008071C6"/>
    <w:rsid w:val="00807A64"/>
    <w:rsid w:val="008112ED"/>
    <w:rsid w:val="00812AD6"/>
    <w:rsid w:val="0081421F"/>
    <w:rsid w:val="00815E4C"/>
    <w:rsid w:val="00816DE4"/>
    <w:rsid w:val="00817392"/>
    <w:rsid w:val="00817D9F"/>
    <w:rsid w:val="00820027"/>
    <w:rsid w:val="008209C7"/>
    <w:rsid w:val="00822146"/>
    <w:rsid w:val="0082251D"/>
    <w:rsid w:val="00822B08"/>
    <w:rsid w:val="00822FDA"/>
    <w:rsid w:val="00823600"/>
    <w:rsid w:val="00823EA1"/>
    <w:rsid w:val="0082661E"/>
    <w:rsid w:val="00826A46"/>
    <w:rsid w:val="008276F4"/>
    <w:rsid w:val="00831C2D"/>
    <w:rsid w:val="00832067"/>
    <w:rsid w:val="008321E8"/>
    <w:rsid w:val="008329F0"/>
    <w:rsid w:val="008330AA"/>
    <w:rsid w:val="0083355F"/>
    <w:rsid w:val="008345BB"/>
    <w:rsid w:val="00834DC1"/>
    <w:rsid w:val="00835283"/>
    <w:rsid w:val="008357EA"/>
    <w:rsid w:val="00835857"/>
    <w:rsid w:val="008368CF"/>
    <w:rsid w:val="008403CD"/>
    <w:rsid w:val="00841570"/>
    <w:rsid w:val="00843B26"/>
    <w:rsid w:val="008442B3"/>
    <w:rsid w:val="00845F6A"/>
    <w:rsid w:val="0084663F"/>
    <w:rsid w:val="00846939"/>
    <w:rsid w:val="00846CC0"/>
    <w:rsid w:val="0084743F"/>
    <w:rsid w:val="00851468"/>
    <w:rsid w:val="0085309F"/>
    <w:rsid w:val="008533FC"/>
    <w:rsid w:val="00853F03"/>
    <w:rsid w:val="0085697F"/>
    <w:rsid w:val="00860DEC"/>
    <w:rsid w:val="0086199A"/>
    <w:rsid w:val="00862124"/>
    <w:rsid w:val="0086261B"/>
    <w:rsid w:val="00862B33"/>
    <w:rsid w:val="008631CF"/>
    <w:rsid w:val="00864916"/>
    <w:rsid w:val="008658A9"/>
    <w:rsid w:val="00867628"/>
    <w:rsid w:val="00867869"/>
    <w:rsid w:val="00870742"/>
    <w:rsid w:val="00871B9C"/>
    <w:rsid w:val="0087326A"/>
    <w:rsid w:val="008738E3"/>
    <w:rsid w:val="0087466D"/>
    <w:rsid w:val="008751DC"/>
    <w:rsid w:val="008756EF"/>
    <w:rsid w:val="00875CFB"/>
    <w:rsid w:val="00875FF3"/>
    <w:rsid w:val="00877850"/>
    <w:rsid w:val="00877D53"/>
    <w:rsid w:val="00880645"/>
    <w:rsid w:val="00880673"/>
    <w:rsid w:val="00882B8E"/>
    <w:rsid w:val="00883D38"/>
    <w:rsid w:val="0088450E"/>
    <w:rsid w:val="0088479A"/>
    <w:rsid w:val="00884BF3"/>
    <w:rsid w:val="0088738A"/>
    <w:rsid w:val="00890119"/>
    <w:rsid w:val="00890B94"/>
    <w:rsid w:val="008916F1"/>
    <w:rsid w:val="00893EFE"/>
    <w:rsid w:val="00894E89"/>
    <w:rsid w:val="008957A9"/>
    <w:rsid w:val="008968EE"/>
    <w:rsid w:val="008969A2"/>
    <w:rsid w:val="008975A7"/>
    <w:rsid w:val="008A072D"/>
    <w:rsid w:val="008A19EB"/>
    <w:rsid w:val="008A1B73"/>
    <w:rsid w:val="008A1E87"/>
    <w:rsid w:val="008A3287"/>
    <w:rsid w:val="008A3383"/>
    <w:rsid w:val="008A4F13"/>
    <w:rsid w:val="008A52B9"/>
    <w:rsid w:val="008A5922"/>
    <w:rsid w:val="008A5DED"/>
    <w:rsid w:val="008A617C"/>
    <w:rsid w:val="008A67CD"/>
    <w:rsid w:val="008B1072"/>
    <w:rsid w:val="008B1807"/>
    <w:rsid w:val="008B1F23"/>
    <w:rsid w:val="008B1F95"/>
    <w:rsid w:val="008B1F98"/>
    <w:rsid w:val="008B2A01"/>
    <w:rsid w:val="008B41FA"/>
    <w:rsid w:val="008B437C"/>
    <w:rsid w:val="008B4DDF"/>
    <w:rsid w:val="008B54B7"/>
    <w:rsid w:val="008B584B"/>
    <w:rsid w:val="008B6EBC"/>
    <w:rsid w:val="008C0853"/>
    <w:rsid w:val="008C0D3E"/>
    <w:rsid w:val="008C1A0C"/>
    <w:rsid w:val="008C29F3"/>
    <w:rsid w:val="008C441F"/>
    <w:rsid w:val="008C6E2D"/>
    <w:rsid w:val="008C7343"/>
    <w:rsid w:val="008D0751"/>
    <w:rsid w:val="008D1C4A"/>
    <w:rsid w:val="008D2412"/>
    <w:rsid w:val="008D6C16"/>
    <w:rsid w:val="008D6F7F"/>
    <w:rsid w:val="008E0375"/>
    <w:rsid w:val="008E2C72"/>
    <w:rsid w:val="008E3601"/>
    <w:rsid w:val="008E3885"/>
    <w:rsid w:val="008E4341"/>
    <w:rsid w:val="008E4C1D"/>
    <w:rsid w:val="008E553C"/>
    <w:rsid w:val="008E7386"/>
    <w:rsid w:val="008E7979"/>
    <w:rsid w:val="008F3BF9"/>
    <w:rsid w:val="008F657A"/>
    <w:rsid w:val="008F79AF"/>
    <w:rsid w:val="008F7A9D"/>
    <w:rsid w:val="008F7F7F"/>
    <w:rsid w:val="0090252E"/>
    <w:rsid w:val="009059BB"/>
    <w:rsid w:val="0090687A"/>
    <w:rsid w:val="00907B9B"/>
    <w:rsid w:val="00907F14"/>
    <w:rsid w:val="00907FBB"/>
    <w:rsid w:val="0091011C"/>
    <w:rsid w:val="00912ED3"/>
    <w:rsid w:val="009130B2"/>
    <w:rsid w:val="009151FC"/>
    <w:rsid w:val="00917134"/>
    <w:rsid w:val="0091767F"/>
    <w:rsid w:val="00920268"/>
    <w:rsid w:val="00921C98"/>
    <w:rsid w:val="0092235E"/>
    <w:rsid w:val="009229FC"/>
    <w:rsid w:val="00923204"/>
    <w:rsid w:val="00923F20"/>
    <w:rsid w:val="00923F82"/>
    <w:rsid w:val="00924163"/>
    <w:rsid w:val="0092427F"/>
    <w:rsid w:val="009253E7"/>
    <w:rsid w:val="009254E5"/>
    <w:rsid w:val="009258CD"/>
    <w:rsid w:val="009301ED"/>
    <w:rsid w:val="00933501"/>
    <w:rsid w:val="0093363E"/>
    <w:rsid w:val="0093521B"/>
    <w:rsid w:val="00935499"/>
    <w:rsid w:val="00935F6F"/>
    <w:rsid w:val="00936F6E"/>
    <w:rsid w:val="00940AE1"/>
    <w:rsid w:val="00941FAB"/>
    <w:rsid w:val="00942D5A"/>
    <w:rsid w:val="009444B8"/>
    <w:rsid w:val="009445FA"/>
    <w:rsid w:val="00944E84"/>
    <w:rsid w:val="009452E1"/>
    <w:rsid w:val="009465B0"/>
    <w:rsid w:val="00951873"/>
    <w:rsid w:val="00951A21"/>
    <w:rsid w:val="009531BD"/>
    <w:rsid w:val="00953858"/>
    <w:rsid w:val="00954277"/>
    <w:rsid w:val="009548E3"/>
    <w:rsid w:val="009578AC"/>
    <w:rsid w:val="00957E2E"/>
    <w:rsid w:val="00963397"/>
    <w:rsid w:val="00963415"/>
    <w:rsid w:val="009636A5"/>
    <w:rsid w:val="00963922"/>
    <w:rsid w:val="00964AE1"/>
    <w:rsid w:val="009669EC"/>
    <w:rsid w:val="009719CB"/>
    <w:rsid w:val="00972A39"/>
    <w:rsid w:val="0097604F"/>
    <w:rsid w:val="009765D9"/>
    <w:rsid w:val="00976A94"/>
    <w:rsid w:val="00977F78"/>
    <w:rsid w:val="00980932"/>
    <w:rsid w:val="00981C4C"/>
    <w:rsid w:val="009829A2"/>
    <w:rsid w:val="00982A81"/>
    <w:rsid w:val="00982B4F"/>
    <w:rsid w:val="009839CF"/>
    <w:rsid w:val="00983CC2"/>
    <w:rsid w:val="0098461F"/>
    <w:rsid w:val="00987DAA"/>
    <w:rsid w:val="009908F8"/>
    <w:rsid w:val="00991374"/>
    <w:rsid w:val="00991E3E"/>
    <w:rsid w:val="00992839"/>
    <w:rsid w:val="00992B0B"/>
    <w:rsid w:val="00994A91"/>
    <w:rsid w:val="00995BF3"/>
    <w:rsid w:val="00997404"/>
    <w:rsid w:val="009A0FAD"/>
    <w:rsid w:val="009A3E1A"/>
    <w:rsid w:val="009A3F1B"/>
    <w:rsid w:val="009A44D6"/>
    <w:rsid w:val="009A56EB"/>
    <w:rsid w:val="009A61EA"/>
    <w:rsid w:val="009B13DC"/>
    <w:rsid w:val="009B1D81"/>
    <w:rsid w:val="009B1E71"/>
    <w:rsid w:val="009B2BE0"/>
    <w:rsid w:val="009B3679"/>
    <w:rsid w:val="009B3A8F"/>
    <w:rsid w:val="009B50BB"/>
    <w:rsid w:val="009B5309"/>
    <w:rsid w:val="009B5F3D"/>
    <w:rsid w:val="009B74ED"/>
    <w:rsid w:val="009B7F62"/>
    <w:rsid w:val="009C136C"/>
    <w:rsid w:val="009C1674"/>
    <w:rsid w:val="009C1923"/>
    <w:rsid w:val="009C1DCC"/>
    <w:rsid w:val="009C1F78"/>
    <w:rsid w:val="009C3A9D"/>
    <w:rsid w:val="009C78AE"/>
    <w:rsid w:val="009C7F25"/>
    <w:rsid w:val="009D04A3"/>
    <w:rsid w:val="009D0B1D"/>
    <w:rsid w:val="009D0B4F"/>
    <w:rsid w:val="009D1049"/>
    <w:rsid w:val="009D128A"/>
    <w:rsid w:val="009D15ED"/>
    <w:rsid w:val="009D199A"/>
    <w:rsid w:val="009D1E5A"/>
    <w:rsid w:val="009D2337"/>
    <w:rsid w:val="009D41AC"/>
    <w:rsid w:val="009D448B"/>
    <w:rsid w:val="009D48EB"/>
    <w:rsid w:val="009D4D49"/>
    <w:rsid w:val="009D5222"/>
    <w:rsid w:val="009D5D73"/>
    <w:rsid w:val="009D76A7"/>
    <w:rsid w:val="009D7E20"/>
    <w:rsid w:val="009E024C"/>
    <w:rsid w:val="009E0617"/>
    <w:rsid w:val="009E281B"/>
    <w:rsid w:val="009E2836"/>
    <w:rsid w:val="009E285E"/>
    <w:rsid w:val="009E2D6E"/>
    <w:rsid w:val="009E3A57"/>
    <w:rsid w:val="009E3F4E"/>
    <w:rsid w:val="009E47AD"/>
    <w:rsid w:val="009E732A"/>
    <w:rsid w:val="009E77A5"/>
    <w:rsid w:val="009F111C"/>
    <w:rsid w:val="009F12BB"/>
    <w:rsid w:val="009F1CE5"/>
    <w:rsid w:val="009F34AC"/>
    <w:rsid w:val="009F3859"/>
    <w:rsid w:val="009F59FB"/>
    <w:rsid w:val="009F5AF7"/>
    <w:rsid w:val="00A010B9"/>
    <w:rsid w:val="00A01562"/>
    <w:rsid w:val="00A0569A"/>
    <w:rsid w:val="00A05B1C"/>
    <w:rsid w:val="00A05F7D"/>
    <w:rsid w:val="00A06F0E"/>
    <w:rsid w:val="00A0713D"/>
    <w:rsid w:val="00A07177"/>
    <w:rsid w:val="00A107BD"/>
    <w:rsid w:val="00A110D2"/>
    <w:rsid w:val="00A113B3"/>
    <w:rsid w:val="00A12B31"/>
    <w:rsid w:val="00A134A5"/>
    <w:rsid w:val="00A15549"/>
    <w:rsid w:val="00A16C34"/>
    <w:rsid w:val="00A20199"/>
    <w:rsid w:val="00A20D09"/>
    <w:rsid w:val="00A22005"/>
    <w:rsid w:val="00A2288D"/>
    <w:rsid w:val="00A236EE"/>
    <w:rsid w:val="00A243D9"/>
    <w:rsid w:val="00A25C42"/>
    <w:rsid w:val="00A25E48"/>
    <w:rsid w:val="00A25F84"/>
    <w:rsid w:val="00A30666"/>
    <w:rsid w:val="00A308F2"/>
    <w:rsid w:val="00A3216B"/>
    <w:rsid w:val="00A3243D"/>
    <w:rsid w:val="00A34313"/>
    <w:rsid w:val="00A43305"/>
    <w:rsid w:val="00A43A13"/>
    <w:rsid w:val="00A43A8E"/>
    <w:rsid w:val="00A44257"/>
    <w:rsid w:val="00A452F6"/>
    <w:rsid w:val="00A47816"/>
    <w:rsid w:val="00A47ECF"/>
    <w:rsid w:val="00A5009F"/>
    <w:rsid w:val="00A5076C"/>
    <w:rsid w:val="00A51052"/>
    <w:rsid w:val="00A518DC"/>
    <w:rsid w:val="00A531A0"/>
    <w:rsid w:val="00A53A65"/>
    <w:rsid w:val="00A5481D"/>
    <w:rsid w:val="00A54928"/>
    <w:rsid w:val="00A5541B"/>
    <w:rsid w:val="00A55617"/>
    <w:rsid w:val="00A56486"/>
    <w:rsid w:val="00A56D3E"/>
    <w:rsid w:val="00A576AF"/>
    <w:rsid w:val="00A60A2D"/>
    <w:rsid w:val="00A62F6E"/>
    <w:rsid w:val="00A6538A"/>
    <w:rsid w:val="00A65C73"/>
    <w:rsid w:val="00A66095"/>
    <w:rsid w:val="00A7286F"/>
    <w:rsid w:val="00A72D65"/>
    <w:rsid w:val="00A733D2"/>
    <w:rsid w:val="00A7381D"/>
    <w:rsid w:val="00A739EC"/>
    <w:rsid w:val="00A73B85"/>
    <w:rsid w:val="00A73E34"/>
    <w:rsid w:val="00A822BE"/>
    <w:rsid w:val="00A82532"/>
    <w:rsid w:val="00A83F3C"/>
    <w:rsid w:val="00A843CF"/>
    <w:rsid w:val="00A84999"/>
    <w:rsid w:val="00A84C42"/>
    <w:rsid w:val="00A85382"/>
    <w:rsid w:val="00A8566B"/>
    <w:rsid w:val="00A85AC4"/>
    <w:rsid w:val="00A8657F"/>
    <w:rsid w:val="00A86AFE"/>
    <w:rsid w:val="00A87888"/>
    <w:rsid w:val="00A901CF"/>
    <w:rsid w:val="00A91888"/>
    <w:rsid w:val="00A9255C"/>
    <w:rsid w:val="00A92C74"/>
    <w:rsid w:val="00A936EB"/>
    <w:rsid w:val="00A93D7A"/>
    <w:rsid w:val="00A93F15"/>
    <w:rsid w:val="00A942B2"/>
    <w:rsid w:val="00A9430E"/>
    <w:rsid w:val="00A9518C"/>
    <w:rsid w:val="00A9637F"/>
    <w:rsid w:val="00A96661"/>
    <w:rsid w:val="00A969B0"/>
    <w:rsid w:val="00AA0CB6"/>
    <w:rsid w:val="00AA1082"/>
    <w:rsid w:val="00AA355D"/>
    <w:rsid w:val="00AA56D4"/>
    <w:rsid w:val="00AA5776"/>
    <w:rsid w:val="00AA64FB"/>
    <w:rsid w:val="00AA685B"/>
    <w:rsid w:val="00AA6A65"/>
    <w:rsid w:val="00AA76F6"/>
    <w:rsid w:val="00AB0035"/>
    <w:rsid w:val="00AB2641"/>
    <w:rsid w:val="00AB3100"/>
    <w:rsid w:val="00AB3BE9"/>
    <w:rsid w:val="00AB4084"/>
    <w:rsid w:val="00AB421D"/>
    <w:rsid w:val="00AB4684"/>
    <w:rsid w:val="00AB546A"/>
    <w:rsid w:val="00AB6215"/>
    <w:rsid w:val="00AB70C0"/>
    <w:rsid w:val="00AC1AF0"/>
    <w:rsid w:val="00AC5F82"/>
    <w:rsid w:val="00AC719B"/>
    <w:rsid w:val="00AC7669"/>
    <w:rsid w:val="00AC771C"/>
    <w:rsid w:val="00AD01DC"/>
    <w:rsid w:val="00AD0FAA"/>
    <w:rsid w:val="00AD1C24"/>
    <w:rsid w:val="00AD1D20"/>
    <w:rsid w:val="00AD20CB"/>
    <w:rsid w:val="00AD2268"/>
    <w:rsid w:val="00AD27CE"/>
    <w:rsid w:val="00AD3D19"/>
    <w:rsid w:val="00AD4310"/>
    <w:rsid w:val="00AD4486"/>
    <w:rsid w:val="00AD47AB"/>
    <w:rsid w:val="00AD6991"/>
    <w:rsid w:val="00AD71F0"/>
    <w:rsid w:val="00AD7ED0"/>
    <w:rsid w:val="00AD7F38"/>
    <w:rsid w:val="00AE194C"/>
    <w:rsid w:val="00AE2C3E"/>
    <w:rsid w:val="00AE3198"/>
    <w:rsid w:val="00AE5EFE"/>
    <w:rsid w:val="00AE771D"/>
    <w:rsid w:val="00AE7721"/>
    <w:rsid w:val="00AF054B"/>
    <w:rsid w:val="00AF1811"/>
    <w:rsid w:val="00AF1D12"/>
    <w:rsid w:val="00AF3E70"/>
    <w:rsid w:val="00AF4D65"/>
    <w:rsid w:val="00AF57E4"/>
    <w:rsid w:val="00AF6103"/>
    <w:rsid w:val="00AF7079"/>
    <w:rsid w:val="00AF74F7"/>
    <w:rsid w:val="00AF7ABE"/>
    <w:rsid w:val="00B03D7C"/>
    <w:rsid w:val="00B0428D"/>
    <w:rsid w:val="00B04908"/>
    <w:rsid w:val="00B0632A"/>
    <w:rsid w:val="00B10C48"/>
    <w:rsid w:val="00B10D5C"/>
    <w:rsid w:val="00B1179D"/>
    <w:rsid w:val="00B1182D"/>
    <w:rsid w:val="00B12D66"/>
    <w:rsid w:val="00B133C6"/>
    <w:rsid w:val="00B1547D"/>
    <w:rsid w:val="00B200ED"/>
    <w:rsid w:val="00B205D8"/>
    <w:rsid w:val="00B20C67"/>
    <w:rsid w:val="00B2205D"/>
    <w:rsid w:val="00B224B3"/>
    <w:rsid w:val="00B256B5"/>
    <w:rsid w:val="00B275C8"/>
    <w:rsid w:val="00B30C2A"/>
    <w:rsid w:val="00B30D86"/>
    <w:rsid w:val="00B316E3"/>
    <w:rsid w:val="00B324C7"/>
    <w:rsid w:val="00B33FFA"/>
    <w:rsid w:val="00B351D0"/>
    <w:rsid w:val="00B356CE"/>
    <w:rsid w:val="00B37A39"/>
    <w:rsid w:val="00B410DD"/>
    <w:rsid w:val="00B41503"/>
    <w:rsid w:val="00B42103"/>
    <w:rsid w:val="00B43E6B"/>
    <w:rsid w:val="00B449B0"/>
    <w:rsid w:val="00B501A6"/>
    <w:rsid w:val="00B50E77"/>
    <w:rsid w:val="00B524AF"/>
    <w:rsid w:val="00B538C9"/>
    <w:rsid w:val="00B53D6B"/>
    <w:rsid w:val="00B540DA"/>
    <w:rsid w:val="00B542AC"/>
    <w:rsid w:val="00B54EA1"/>
    <w:rsid w:val="00B551AF"/>
    <w:rsid w:val="00B60EDF"/>
    <w:rsid w:val="00B61646"/>
    <w:rsid w:val="00B629A0"/>
    <w:rsid w:val="00B62A08"/>
    <w:rsid w:val="00B63D09"/>
    <w:rsid w:val="00B650E7"/>
    <w:rsid w:val="00B65CD8"/>
    <w:rsid w:val="00B6683F"/>
    <w:rsid w:val="00B6745F"/>
    <w:rsid w:val="00B67B89"/>
    <w:rsid w:val="00B67DD0"/>
    <w:rsid w:val="00B70BAB"/>
    <w:rsid w:val="00B72488"/>
    <w:rsid w:val="00B735D5"/>
    <w:rsid w:val="00B74AA7"/>
    <w:rsid w:val="00B75912"/>
    <w:rsid w:val="00B80EFC"/>
    <w:rsid w:val="00B8233D"/>
    <w:rsid w:val="00B854E0"/>
    <w:rsid w:val="00B855FD"/>
    <w:rsid w:val="00B8670E"/>
    <w:rsid w:val="00B87E0F"/>
    <w:rsid w:val="00B901A4"/>
    <w:rsid w:val="00B90EF8"/>
    <w:rsid w:val="00B91967"/>
    <w:rsid w:val="00B92E8A"/>
    <w:rsid w:val="00B934AF"/>
    <w:rsid w:val="00B94DBA"/>
    <w:rsid w:val="00B96CFF"/>
    <w:rsid w:val="00BA0705"/>
    <w:rsid w:val="00BA154F"/>
    <w:rsid w:val="00BA1C20"/>
    <w:rsid w:val="00BA25FA"/>
    <w:rsid w:val="00BA5628"/>
    <w:rsid w:val="00BA57D4"/>
    <w:rsid w:val="00BA6FF0"/>
    <w:rsid w:val="00BA7F50"/>
    <w:rsid w:val="00BB0C06"/>
    <w:rsid w:val="00BB11D7"/>
    <w:rsid w:val="00BB1418"/>
    <w:rsid w:val="00BB253A"/>
    <w:rsid w:val="00BB3F3B"/>
    <w:rsid w:val="00BC0119"/>
    <w:rsid w:val="00BC1426"/>
    <w:rsid w:val="00BC15D9"/>
    <w:rsid w:val="00BC16A3"/>
    <w:rsid w:val="00BC227F"/>
    <w:rsid w:val="00BC261C"/>
    <w:rsid w:val="00BC308B"/>
    <w:rsid w:val="00BC3691"/>
    <w:rsid w:val="00BC36F5"/>
    <w:rsid w:val="00BC3D43"/>
    <w:rsid w:val="00BC6DB9"/>
    <w:rsid w:val="00BC7978"/>
    <w:rsid w:val="00BC79BA"/>
    <w:rsid w:val="00BC7A15"/>
    <w:rsid w:val="00BD43DF"/>
    <w:rsid w:val="00BD478A"/>
    <w:rsid w:val="00BD4F6B"/>
    <w:rsid w:val="00BD5344"/>
    <w:rsid w:val="00BD6FE1"/>
    <w:rsid w:val="00BE0191"/>
    <w:rsid w:val="00BE031F"/>
    <w:rsid w:val="00BE13FF"/>
    <w:rsid w:val="00BE18F0"/>
    <w:rsid w:val="00BE1F18"/>
    <w:rsid w:val="00BE2B53"/>
    <w:rsid w:val="00BE3793"/>
    <w:rsid w:val="00BE4320"/>
    <w:rsid w:val="00BE4CA7"/>
    <w:rsid w:val="00BE4EBF"/>
    <w:rsid w:val="00BE6133"/>
    <w:rsid w:val="00BE6BA7"/>
    <w:rsid w:val="00BE6EB0"/>
    <w:rsid w:val="00BE7B56"/>
    <w:rsid w:val="00BE7B97"/>
    <w:rsid w:val="00BF2083"/>
    <w:rsid w:val="00BF2178"/>
    <w:rsid w:val="00BF2450"/>
    <w:rsid w:val="00BF253A"/>
    <w:rsid w:val="00BF2B85"/>
    <w:rsid w:val="00BF437F"/>
    <w:rsid w:val="00BF66CB"/>
    <w:rsid w:val="00BF6EAD"/>
    <w:rsid w:val="00BF7E9D"/>
    <w:rsid w:val="00C01976"/>
    <w:rsid w:val="00C0205A"/>
    <w:rsid w:val="00C02383"/>
    <w:rsid w:val="00C02B4F"/>
    <w:rsid w:val="00C04204"/>
    <w:rsid w:val="00C06685"/>
    <w:rsid w:val="00C11601"/>
    <w:rsid w:val="00C12840"/>
    <w:rsid w:val="00C12C77"/>
    <w:rsid w:val="00C13AB9"/>
    <w:rsid w:val="00C13E63"/>
    <w:rsid w:val="00C14123"/>
    <w:rsid w:val="00C14459"/>
    <w:rsid w:val="00C144C8"/>
    <w:rsid w:val="00C14784"/>
    <w:rsid w:val="00C15EC3"/>
    <w:rsid w:val="00C16066"/>
    <w:rsid w:val="00C1761F"/>
    <w:rsid w:val="00C17908"/>
    <w:rsid w:val="00C226C0"/>
    <w:rsid w:val="00C23896"/>
    <w:rsid w:val="00C239C4"/>
    <w:rsid w:val="00C24164"/>
    <w:rsid w:val="00C24565"/>
    <w:rsid w:val="00C25FF4"/>
    <w:rsid w:val="00C26685"/>
    <w:rsid w:val="00C26EAA"/>
    <w:rsid w:val="00C274F9"/>
    <w:rsid w:val="00C27683"/>
    <w:rsid w:val="00C27CA2"/>
    <w:rsid w:val="00C361FE"/>
    <w:rsid w:val="00C36403"/>
    <w:rsid w:val="00C3665B"/>
    <w:rsid w:val="00C4032D"/>
    <w:rsid w:val="00C41105"/>
    <w:rsid w:val="00C41E3C"/>
    <w:rsid w:val="00C41E9D"/>
    <w:rsid w:val="00C42424"/>
    <w:rsid w:val="00C437EC"/>
    <w:rsid w:val="00C439DF"/>
    <w:rsid w:val="00C4526A"/>
    <w:rsid w:val="00C457D8"/>
    <w:rsid w:val="00C47495"/>
    <w:rsid w:val="00C47B7A"/>
    <w:rsid w:val="00C50EBE"/>
    <w:rsid w:val="00C51C9A"/>
    <w:rsid w:val="00C5365C"/>
    <w:rsid w:val="00C544B1"/>
    <w:rsid w:val="00C570ED"/>
    <w:rsid w:val="00C572DE"/>
    <w:rsid w:val="00C6164B"/>
    <w:rsid w:val="00C6238E"/>
    <w:rsid w:val="00C62BFA"/>
    <w:rsid w:val="00C6462B"/>
    <w:rsid w:val="00C65643"/>
    <w:rsid w:val="00C671B8"/>
    <w:rsid w:val="00C70933"/>
    <w:rsid w:val="00C71231"/>
    <w:rsid w:val="00C71B71"/>
    <w:rsid w:val="00C743DB"/>
    <w:rsid w:val="00C74998"/>
    <w:rsid w:val="00C74AF9"/>
    <w:rsid w:val="00C77351"/>
    <w:rsid w:val="00C8046F"/>
    <w:rsid w:val="00C80ACF"/>
    <w:rsid w:val="00C81237"/>
    <w:rsid w:val="00C815BF"/>
    <w:rsid w:val="00C82BF3"/>
    <w:rsid w:val="00C83233"/>
    <w:rsid w:val="00C83868"/>
    <w:rsid w:val="00C859A0"/>
    <w:rsid w:val="00C85F8B"/>
    <w:rsid w:val="00C86418"/>
    <w:rsid w:val="00C86A70"/>
    <w:rsid w:val="00C87B78"/>
    <w:rsid w:val="00C87BDA"/>
    <w:rsid w:val="00C90143"/>
    <w:rsid w:val="00C9022D"/>
    <w:rsid w:val="00C90F76"/>
    <w:rsid w:val="00C92928"/>
    <w:rsid w:val="00C936E5"/>
    <w:rsid w:val="00C948AA"/>
    <w:rsid w:val="00C949A1"/>
    <w:rsid w:val="00C94C84"/>
    <w:rsid w:val="00C963E2"/>
    <w:rsid w:val="00CA10A0"/>
    <w:rsid w:val="00CA1982"/>
    <w:rsid w:val="00CA2339"/>
    <w:rsid w:val="00CA27D7"/>
    <w:rsid w:val="00CA51E0"/>
    <w:rsid w:val="00CA5B19"/>
    <w:rsid w:val="00CA6600"/>
    <w:rsid w:val="00CA7161"/>
    <w:rsid w:val="00CB0081"/>
    <w:rsid w:val="00CB00C1"/>
    <w:rsid w:val="00CB076F"/>
    <w:rsid w:val="00CB0D1B"/>
    <w:rsid w:val="00CB20F0"/>
    <w:rsid w:val="00CB2372"/>
    <w:rsid w:val="00CB2D45"/>
    <w:rsid w:val="00CB30A0"/>
    <w:rsid w:val="00CB359B"/>
    <w:rsid w:val="00CB3D79"/>
    <w:rsid w:val="00CB3DD1"/>
    <w:rsid w:val="00CB3FC5"/>
    <w:rsid w:val="00CB4497"/>
    <w:rsid w:val="00CB48ED"/>
    <w:rsid w:val="00CB6AC1"/>
    <w:rsid w:val="00CC05FD"/>
    <w:rsid w:val="00CC06B0"/>
    <w:rsid w:val="00CC07B2"/>
    <w:rsid w:val="00CC083B"/>
    <w:rsid w:val="00CC19E8"/>
    <w:rsid w:val="00CC49F0"/>
    <w:rsid w:val="00CC4ABE"/>
    <w:rsid w:val="00CC676A"/>
    <w:rsid w:val="00CC68BD"/>
    <w:rsid w:val="00CD1225"/>
    <w:rsid w:val="00CD2C60"/>
    <w:rsid w:val="00CD3DC9"/>
    <w:rsid w:val="00CD4062"/>
    <w:rsid w:val="00CD591B"/>
    <w:rsid w:val="00CD5B51"/>
    <w:rsid w:val="00CD661B"/>
    <w:rsid w:val="00CD6C44"/>
    <w:rsid w:val="00CE10AE"/>
    <w:rsid w:val="00CE1A41"/>
    <w:rsid w:val="00CE357F"/>
    <w:rsid w:val="00CE42FC"/>
    <w:rsid w:val="00CE669A"/>
    <w:rsid w:val="00CE74FD"/>
    <w:rsid w:val="00CE7FC7"/>
    <w:rsid w:val="00CF022F"/>
    <w:rsid w:val="00CF043D"/>
    <w:rsid w:val="00CF05C1"/>
    <w:rsid w:val="00CF174E"/>
    <w:rsid w:val="00CF18AF"/>
    <w:rsid w:val="00CF1A34"/>
    <w:rsid w:val="00CF1BB2"/>
    <w:rsid w:val="00CF47B3"/>
    <w:rsid w:val="00CF5146"/>
    <w:rsid w:val="00CF56CE"/>
    <w:rsid w:val="00CF6337"/>
    <w:rsid w:val="00CF6A83"/>
    <w:rsid w:val="00D00176"/>
    <w:rsid w:val="00D003D6"/>
    <w:rsid w:val="00D01537"/>
    <w:rsid w:val="00D0165F"/>
    <w:rsid w:val="00D02AB5"/>
    <w:rsid w:val="00D03CFE"/>
    <w:rsid w:val="00D045C5"/>
    <w:rsid w:val="00D06B41"/>
    <w:rsid w:val="00D06CBA"/>
    <w:rsid w:val="00D10BFB"/>
    <w:rsid w:val="00D11780"/>
    <w:rsid w:val="00D130BC"/>
    <w:rsid w:val="00D13619"/>
    <w:rsid w:val="00D13B92"/>
    <w:rsid w:val="00D148CA"/>
    <w:rsid w:val="00D15E3A"/>
    <w:rsid w:val="00D160A1"/>
    <w:rsid w:val="00D17460"/>
    <w:rsid w:val="00D20346"/>
    <w:rsid w:val="00D21359"/>
    <w:rsid w:val="00D22A10"/>
    <w:rsid w:val="00D26947"/>
    <w:rsid w:val="00D26E9F"/>
    <w:rsid w:val="00D27EA2"/>
    <w:rsid w:val="00D27FCF"/>
    <w:rsid w:val="00D30228"/>
    <w:rsid w:val="00D30593"/>
    <w:rsid w:val="00D311C4"/>
    <w:rsid w:val="00D319BF"/>
    <w:rsid w:val="00D34DF1"/>
    <w:rsid w:val="00D35B44"/>
    <w:rsid w:val="00D368DC"/>
    <w:rsid w:val="00D37A8E"/>
    <w:rsid w:val="00D37BA9"/>
    <w:rsid w:val="00D40F1A"/>
    <w:rsid w:val="00D40F74"/>
    <w:rsid w:val="00D415E7"/>
    <w:rsid w:val="00D42401"/>
    <w:rsid w:val="00D42A4C"/>
    <w:rsid w:val="00D433D3"/>
    <w:rsid w:val="00D4361E"/>
    <w:rsid w:val="00D4429F"/>
    <w:rsid w:val="00D44337"/>
    <w:rsid w:val="00D4648B"/>
    <w:rsid w:val="00D46E84"/>
    <w:rsid w:val="00D471DD"/>
    <w:rsid w:val="00D47637"/>
    <w:rsid w:val="00D51A5A"/>
    <w:rsid w:val="00D51EDD"/>
    <w:rsid w:val="00D5208D"/>
    <w:rsid w:val="00D52A2E"/>
    <w:rsid w:val="00D54C78"/>
    <w:rsid w:val="00D555A7"/>
    <w:rsid w:val="00D56A08"/>
    <w:rsid w:val="00D57064"/>
    <w:rsid w:val="00D61AD2"/>
    <w:rsid w:val="00D625B6"/>
    <w:rsid w:val="00D63B4A"/>
    <w:rsid w:val="00D63C85"/>
    <w:rsid w:val="00D65A4B"/>
    <w:rsid w:val="00D66200"/>
    <w:rsid w:val="00D66704"/>
    <w:rsid w:val="00D67224"/>
    <w:rsid w:val="00D67F92"/>
    <w:rsid w:val="00D722A0"/>
    <w:rsid w:val="00D756A1"/>
    <w:rsid w:val="00D802F6"/>
    <w:rsid w:val="00D811E9"/>
    <w:rsid w:val="00D81951"/>
    <w:rsid w:val="00D82F24"/>
    <w:rsid w:val="00D83DC8"/>
    <w:rsid w:val="00D840A2"/>
    <w:rsid w:val="00D85CE4"/>
    <w:rsid w:val="00D86B3B"/>
    <w:rsid w:val="00D87A6D"/>
    <w:rsid w:val="00D90FE1"/>
    <w:rsid w:val="00D91A68"/>
    <w:rsid w:val="00D963BD"/>
    <w:rsid w:val="00DA06AC"/>
    <w:rsid w:val="00DA09A0"/>
    <w:rsid w:val="00DA1441"/>
    <w:rsid w:val="00DA207C"/>
    <w:rsid w:val="00DA310F"/>
    <w:rsid w:val="00DA3718"/>
    <w:rsid w:val="00DA582B"/>
    <w:rsid w:val="00DA6D3A"/>
    <w:rsid w:val="00DA6D6D"/>
    <w:rsid w:val="00DB0A19"/>
    <w:rsid w:val="00DB1D81"/>
    <w:rsid w:val="00DB35EF"/>
    <w:rsid w:val="00DB382A"/>
    <w:rsid w:val="00DB40CF"/>
    <w:rsid w:val="00DB4338"/>
    <w:rsid w:val="00DB69CA"/>
    <w:rsid w:val="00DB6C24"/>
    <w:rsid w:val="00DB7DAB"/>
    <w:rsid w:val="00DC0362"/>
    <w:rsid w:val="00DC105F"/>
    <w:rsid w:val="00DC11C3"/>
    <w:rsid w:val="00DC12F1"/>
    <w:rsid w:val="00DC2A6B"/>
    <w:rsid w:val="00DC2E6E"/>
    <w:rsid w:val="00DC3033"/>
    <w:rsid w:val="00DC3333"/>
    <w:rsid w:val="00DC3ABC"/>
    <w:rsid w:val="00DC4EA8"/>
    <w:rsid w:val="00DD147B"/>
    <w:rsid w:val="00DD23CF"/>
    <w:rsid w:val="00DD3EF9"/>
    <w:rsid w:val="00DD4519"/>
    <w:rsid w:val="00DD683F"/>
    <w:rsid w:val="00DD691A"/>
    <w:rsid w:val="00DE16A2"/>
    <w:rsid w:val="00DE3943"/>
    <w:rsid w:val="00DE5D06"/>
    <w:rsid w:val="00DE7CDF"/>
    <w:rsid w:val="00DF0630"/>
    <w:rsid w:val="00DF0800"/>
    <w:rsid w:val="00DF4127"/>
    <w:rsid w:val="00DF4358"/>
    <w:rsid w:val="00DF5FB2"/>
    <w:rsid w:val="00DF7553"/>
    <w:rsid w:val="00E0026E"/>
    <w:rsid w:val="00E026EF"/>
    <w:rsid w:val="00E046C1"/>
    <w:rsid w:val="00E05307"/>
    <w:rsid w:val="00E059D5"/>
    <w:rsid w:val="00E07A6F"/>
    <w:rsid w:val="00E07EF4"/>
    <w:rsid w:val="00E110F4"/>
    <w:rsid w:val="00E115DF"/>
    <w:rsid w:val="00E1216E"/>
    <w:rsid w:val="00E12DDA"/>
    <w:rsid w:val="00E131E3"/>
    <w:rsid w:val="00E13E1A"/>
    <w:rsid w:val="00E15FB0"/>
    <w:rsid w:val="00E203C6"/>
    <w:rsid w:val="00E209FA"/>
    <w:rsid w:val="00E20B14"/>
    <w:rsid w:val="00E2137B"/>
    <w:rsid w:val="00E21983"/>
    <w:rsid w:val="00E21B5F"/>
    <w:rsid w:val="00E23500"/>
    <w:rsid w:val="00E241D7"/>
    <w:rsid w:val="00E24787"/>
    <w:rsid w:val="00E256D5"/>
    <w:rsid w:val="00E2587B"/>
    <w:rsid w:val="00E25A0B"/>
    <w:rsid w:val="00E2636A"/>
    <w:rsid w:val="00E27D6F"/>
    <w:rsid w:val="00E30146"/>
    <w:rsid w:val="00E310D2"/>
    <w:rsid w:val="00E31BB0"/>
    <w:rsid w:val="00E32C54"/>
    <w:rsid w:val="00E3442A"/>
    <w:rsid w:val="00E35096"/>
    <w:rsid w:val="00E36F4A"/>
    <w:rsid w:val="00E37821"/>
    <w:rsid w:val="00E41E0B"/>
    <w:rsid w:val="00E4204F"/>
    <w:rsid w:val="00E423E2"/>
    <w:rsid w:val="00E427FC"/>
    <w:rsid w:val="00E44DCE"/>
    <w:rsid w:val="00E45C5E"/>
    <w:rsid w:val="00E469A6"/>
    <w:rsid w:val="00E46D06"/>
    <w:rsid w:val="00E477B3"/>
    <w:rsid w:val="00E47E15"/>
    <w:rsid w:val="00E5096A"/>
    <w:rsid w:val="00E514C3"/>
    <w:rsid w:val="00E51AE2"/>
    <w:rsid w:val="00E53561"/>
    <w:rsid w:val="00E53F1E"/>
    <w:rsid w:val="00E54626"/>
    <w:rsid w:val="00E5495D"/>
    <w:rsid w:val="00E56E5A"/>
    <w:rsid w:val="00E56F3C"/>
    <w:rsid w:val="00E57FB8"/>
    <w:rsid w:val="00E6075B"/>
    <w:rsid w:val="00E61B14"/>
    <w:rsid w:val="00E62DBB"/>
    <w:rsid w:val="00E631BE"/>
    <w:rsid w:val="00E63D6C"/>
    <w:rsid w:val="00E64147"/>
    <w:rsid w:val="00E677A6"/>
    <w:rsid w:val="00E717B7"/>
    <w:rsid w:val="00E72BEA"/>
    <w:rsid w:val="00E737E2"/>
    <w:rsid w:val="00E73AFD"/>
    <w:rsid w:val="00E7551B"/>
    <w:rsid w:val="00E76BEC"/>
    <w:rsid w:val="00E77215"/>
    <w:rsid w:val="00E7746B"/>
    <w:rsid w:val="00E77FD7"/>
    <w:rsid w:val="00E81BCD"/>
    <w:rsid w:val="00E821AC"/>
    <w:rsid w:val="00E82C3A"/>
    <w:rsid w:val="00E8302C"/>
    <w:rsid w:val="00E848C7"/>
    <w:rsid w:val="00E84E67"/>
    <w:rsid w:val="00E86E83"/>
    <w:rsid w:val="00E903FB"/>
    <w:rsid w:val="00E91148"/>
    <w:rsid w:val="00E9132E"/>
    <w:rsid w:val="00E9272B"/>
    <w:rsid w:val="00E973F4"/>
    <w:rsid w:val="00EA368F"/>
    <w:rsid w:val="00EA39FA"/>
    <w:rsid w:val="00EA4AC6"/>
    <w:rsid w:val="00EA4B27"/>
    <w:rsid w:val="00EA4F92"/>
    <w:rsid w:val="00EA5F9A"/>
    <w:rsid w:val="00EA6EB8"/>
    <w:rsid w:val="00EB23FF"/>
    <w:rsid w:val="00EB352F"/>
    <w:rsid w:val="00EB7370"/>
    <w:rsid w:val="00EC2FEF"/>
    <w:rsid w:val="00EC307A"/>
    <w:rsid w:val="00EC3846"/>
    <w:rsid w:val="00EC3B2B"/>
    <w:rsid w:val="00EC4783"/>
    <w:rsid w:val="00EC5B9B"/>
    <w:rsid w:val="00EC698C"/>
    <w:rsid w:val="00EC7910"/>
    <w:rsid w:val="00ED1058"/>
    <w:rsid w:val="00ED263E"/>
    <w:rsid w:val="00ED35A3"/>
    <w:rsid w:val="00ED43F8"/>
    <w:rsid w:val="00ED44AB"/>
    <w:rsid w:val="00ED59FF"/>
    <w:rsid w:val="00ED6FAD"/>
    <w:rsid w:val="00ED79FC"/>
    <w:rsid w:val="00EE0D72"/>
    <w:rsid w:val="00EE0DC9"/>
    <w:rsid w:val="00EE324A"/>
    <w:rsid w:val="00EE59EB"/>
    <w:rsid w:val="00EE5A33"/>
    <w:rsid w:val="00EE755F"/>
    <w:rsid w:val="00EE7A3B"/>
    <w:rsid w:val="00EF42D5"/>
    <w:rsid w:val="00EF49A8"/>
    <w:rsid w:val="00EF5E11"/>
    <w:rsid w:val="00EF696A"/>
    <w:rsid w:val="00F00850"/>
    <w:rsid w:val="00F00ECC"/>
    <w:rsid w:val="00F0128E"/>
    <w:rsid w:val="00F012A3"/>
    <w:rsid w:val="00F02A41"/>
    <w:rsid w:val="00F02A5C"/>
    <w:rsid w:val="00F0333B"/>
    <w:rsid w:val="00F03554"/>
    <w:rsid w:val="00F04623"/>
    <w:rsid w:val="00F05583"/>
    <w:rsid w:val="00F057E3"/>
    <w:rsid w:val="00F05AC5"/>
    <w:rsid w:val="00F07B5B"/>
    <w:rsid w:val="00F07E0A"/>
    <w:rsid w:val="00F07F02"/>
    <w:rsid w:val="00F10CB3"/>
    <w:rsid w:val="00F10E3B"/>
    <w:rsid w:val="00F11656"/>
    <w:rsid w:val="00F11942"/>
    <w:rsid w:val="00F11C8D"/>
    <w:rsid w:val="00F140F1"/>
    <w:rsid w:val="00F149E2"/>
    <w:rsid w:val="00F150D1"/>
    <w:rsid w:val="00F1609C"/>
    <w:rsid w:val="00F17410"/>
    <w:rsid w:val="00F17B42"/>
    <w:rsid w:val="00F17B71"/>
    <w:rsid w:val="00F20D52"/>
    <w:rsid w:val="00F2104D"/>
    <w:rsid w:val="00F2231C"/>
    <w:rsid w:val="00F22E01"/>
    <w:rsid w:val="00F2321A"/>
    <w:rsid w:val="00F23C63"/>
    <w:rsid w:val="00F23D21"/>
    <w:rsid w:val="00F258F0"/>
    <w:rsid w:val="00F26F54"/>
    <w:rsid w:val="00F27F12"/>
    <w:rsid w:val="00F314D9"/>
    <w:rsid w:val="00F31C78"/>
    <w:rsid w:val="00F31FF4"/>
    <w:rsid w:val="00F324FA"/>
    <w:rsid w:val="00F338B7"/>
    <w:rsid w:val="00F33A2B"/>
    <w:rsid w:val="00F342BE"/>
    <w:rsid w:val="00F34413"/>
    <w:rsid w:val="00F3639D"/>
    <w:rsid w:val="00F36591"/>
    <w:rsid w:val="00F37A2E"/>
    <w:rsid w:val="00F426DF"/>
    <w:rsid w:val="00F4370A"/>
    <w:rsid w:val="00F43D2E"/>
    <w:rsid w:val="00F43F0C"/>
    <w:rsid w:val="00F440AC"/>
    <w:rsid w:val="00F45F30"/>
    <w:rsid w:val="00F460B7"/>
    <w:rsid w:val="00F46373"/>
    <w:rsid w:val="00F463E8"/>
    <w:rsid w:val="00F5154B"/>
    <w:rsid w:val="00F5312C"/>
    <w:rsid w:val="00F53A4F"/>
    <w:rsid w:val="00F55807"/>
    <w:rsid w:val="00F55907"/>
    <w:rsid w:val="00F55F52"/>
    <w:rsid w:val="00F5642C"/>
    <w:rsid w:val="00F5666D"/>
    <w:rsid w:val="00F57812"/>
    <w:rsid w:val="00F6056A"/>
    <w:rsid w:val="00F60D65"/>
    <w:rsid w:val="00F61573"/>
    <w:rsid w:val="00F632C8"/>
    <w:rsid w:val="00F65228"/>
    <w:rsid w:val="00F6543C"/>
    <w:rsid w:val="00F65D9A"/>
    <w:rsid w:val="00F67186"/>
    <w:rsid w:val="00F731F1"/>
    <w:rsid w:val="00F7507F"/>
    <w:rsid w:val="00F76795"/>
    <w:rsid w:val="00F76C15"/>
    <w:rsid w:val="00F774C8"/>
    <w:rsid w:val="00F777A1"/>
    <w:rsid w:val="00F80792"/>
    <w:rsid w:val="00F830B5"/>
    <w:rsid w:val="00F83AE0"/>
    <w:rsid w:val="00F8568C"/>
    <w:rsid w:val="00F86447"/>
    <w:rsid w:val="00F87869"/>
    <w:rsid w:val="00F87BC4"/>
    <w:rsid w:val="00F90204"/>
    <w:rsid w:val="00F91382"/>
    <w:rsid w:val="00F915C5"/>
    <w:rsid w:val="00F9202B"/>
    <w:rsid w:val="00F9418D"/>
    <w:rsid w:val="00F95499"/>
    <w:rsid w:val="00F95FFC"/>
    <w:rsid w:val="00F9635A"/>
    <w:rsid w:val="00FA01BB"/>
    <w:rsid w:val="00FA0FD9"/>
    <w:rsid w:val="00FA16B2"/>
    <w:rsid w:val="00FA1A56"/>
    <w:rsid w:val="00FA235C"/>
    <w:rsid w:val="00FA4E49"/>
    <w:rsid w:val="00FA5B83"/>
    <w:rsid w:val="00FA5C62"/>
    <w:rsid w:val="00FB08F3"/>
    <w:rsid w:val="00FB1957"/>
    <w:rsid w:val="00FB1DFF"/>
    <w:rsid w:val="00FB1E99"/>
    <w:rsid w:val="00FB3008"/>
    <w:rsid w:val="00FB3104"/>
    <w:rsid w:val="00FB3335"/>
    <w:rsid w:val="00FB33D8"/>
    <w:rsid w:val="00FB34D3"/>
    <w:rsid w:val="00FB47A5"/>
    <w:rsid w:val="00FB6208"/>
    <w:rsid w:val="00FC0B5F"/>
    <w:rsid w:val="00FC11A6"/>
    <w:rsid w:val="00FC1DE1"/>
    <w:rsid w:val="00FC3914"/>
    <w:rsid w:val="00FC5A07"/>
    <w:rsid w:val="00FC5B66"/>
    <w:rsid w:val="00FC6B14"/>
    <w:rsid w:val="00FD1265"/>
    <w:rsid w:val="00FD1861"/>
    <w:rsid w:val="00FD1F9A"/>
    <w:rsid w:val="00FD2092"/>
    <w:rsid w:val="00FD3B66"/>
    <w:rsid w:val="00FD6053"/>
    <w:rsid w:val="00FD67AC"/>
    <w:rsid w:val="00FD71EB"/>
    <w:rsid w:val="00FD71FF"/>
    <w:rsid w:val="00FD742D"/>
    <w:rsid w:val="00FD75B0"/>
    <w:rsid w:val="00FE260A"/>
    <w:rsid w:val="00FE2AC4"/>
    <w:rsid w:val="00FE5178"/>
    <w:rsid w:val="00FE621E"/>
    <w:rsid w:val="00FE65A9"/>
    <w:rsid w:val="00FF03AA"/>
    <w:rsid w:val="00FF135B"/>
    <w:rsid w:val="00FF1B3E"/>
    <w:rsid w:val="00FF224C"/>
    <w:rsid w:val="00FF3369"/>
    <w:rsid w:val="00FF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BEA0F"/>
  <w15:chartTrackingRefBased/>
  <w15:docId w15:val="{C702F588-68AB-47C4-A840-F16CC18D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00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923F20"/>
    <w:pPr>
      <w:keepNext/>
      <w:keepLines/>
      <w:numPr>
        <w:numId w:val="1"/>
      </w:numPr>
      <w:spacing w:before="200" w:after="240" w:line="360" w:lineRule="auto"/>
      <w:outlineLvl w:val="0"/>
    </w:pPr>
    <w:rPr>
      <w:rFonts w:ascii="Arial" w:eastAsia="Times New Roman" w:hAnsi="Arial" w:cs="Arial"/>
      <w:b/>
      <w:bCs/>
      <w:kern w:val="32"/>
      <w:sz w:val="36"/>
      <w:szCs w:val="32"/>
    </w:rPr>
  </w:style>
  <w:style w:type="paragraph" w:styleId="Heading2">
    <w:name w:val="heading 2"/>
    <w:basedOn w:val="Heading1"/>
    <w:next w:val="Normal"/>
    <w:link w:val="Heading2Char"/>
    <w:qFormat/>
    <w:rsid w:val="00923F20"/>
    <w:pPr>
      <w:numPr>
        <w:ilvl w:val="1"/>
      </w:numPr>
      <w:spacing w:before="360"/>
      <w:outlineLvl w:val="1"/>
    </w:pPr>
    <w:rPr>
      <w:bCs w:val="0"/>
      <w:sz w:val="28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923F20"/>
    <w:pPr>
      <w:numPr>
        <w:ilvl w:val="2"/>
      </w:numPr>
      <w:spacing w:before="360"/>
      <w:outlineLvl w:val="2"/>
    </w:pPr>
    <w:rPr>
      <w:bC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923F20"/>
    <w:pPr>
      <w:numPr>
        <w:ilvl w:val="3"/>
      </w:numPr>
      <w:outlineLvl w:val="3"/>
    </w:pPr>
    <w:rPr>
      <w:rFonts w:eastAsiaTheme="majorEastAsia" w:cstheme="majorBidi"/>
      <w:bCs w:val="0"/>
      <w:iCs/>
      <w:sz w:val="22"/>
      <w:szCs w:val="24"/>
    </w:rPr>
  </w:style>
  <w:style w:type="paragraph" w:styleId="Heading5">
    <w:name w:val="heading 5"/>
    <w:basedOn w:val="Heading1"/>
    <w:next w:val="Normal"/>
    <w:link w:val="Heading5Char"/>
    <w:qFormat/>
    <w:rsid w:val="00923F20"/>
    <w:pPr>
      <w:numPr>
        <w:ilvl w:val="4"/>
      </w:numPr>
      <w:outlineLvl w:val="4"/>
    </w:pPr>
    <w:rPr>
      <w:rFonts w:eastAsiaTheme="majorEastAsia" w:cstheme="majorBidi"/>
      <w:sz w:val="22"/>
      <w:szCs w:val="24"/>
    </w:rPr>
  </w:style>
  <w:style w:type="paragraph" w:styleId="Heading6">
    <w:name w:val="heading 6"/>
    <w:basedOn w:val="Heading1"/>
    <w:next w:val="Normal"/>
    <w:link w:val="Heading6Char"/>
    <w:qFormat/>
    <w:rsid w:val="00923F20"/>
    <w:pPr>
      <w:numPr>
        <w:ilvl w:val="5"/>
      </w:numPr>
      <w:outlineLvl w:val="5"/>
    </w:pPr>
    <w:rPr>
      <w:rFonts w:eastAsiaTheme="majorEastAsia" w:cstheme="majorBidi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923F20"/>
    <w:pPr>
      <w:numPr>
        <w:ilvl w:val="6"/>
      </w:numPr>
      <w:outlineLvl w:val="6"/>
    </w:pPr>
    <w:rPr>
      <w:rFonts w:eastAsiaTheme="majorEastAsia" w:cstheme="majorBidi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923F20"/>
    <w:pPr>
      <w:numPr>
        <w:ilvl w:val="7"/>
      </w:numPr>
      <w:outlineLvl w:val="7"/>
    </w:pPr>
    <w:rPr>
      <w:rFonts w:eastAsiaTheme="majorEastAsia" w:cstheme="majorBidi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923F20"/>
    <w:pPr>
      <w:numPr>
        <w:ilvl w:val="8"/>
      </w:numPr>
      <w:outlineLvl w:val="8"/>
    </w:pPr>
    <w:rPr>
      <w:rFonts w:eastAsiaTheme="majorEastAsia" w:cstheme="majorBidi"/>
      <w:b w:val="0"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3DC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3DC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3DC9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3DC9"/>
    <w:rPr>
      <w:rFonts w:ascii="Times New Roman" w:hAnsi="Times New Roman" w:cs="Times New Roman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9321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D3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8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8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300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15FE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06D3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3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B7D"/>
  </w:style>
  <w:style w:type="paragraph" w:styleId="Footer">
    <w:name w:val="footer"/>
    <w:basedOn w:val="Normal"/>
    <w:link w:val="FooterChar"/>
    <w:uiPriority w:val="99"/>
    <w:unhideWhenUsed/>
    <w:rsid w:val="00773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B7D"/>
  </w:style>
  <w:style w:type="paragraph" w:styleId="Caption">
    <w:name w:val="caption"/>
    <w:basedOn w:val="Normal"/>
    <w:next w:val="Normal"/>
    <w:rsid w:val="00CA27D7"/>
    <w:pPr>
      <w:tabs>
        <w:tab w:val="left" w:pos="851"/>
        <w:tab w:val="left" w:pos="1418"/>
      </w:tabs>
      <w:spacing w:before="120" w:after="120" w:line="360" w:lineRule="auto"/>
      <w:contextualSpacing/>
    </w:pPr>
    <w:rPr>
      <w:rFonts w:ascii="Arial" w:eastAsia="Times New Roman" w:hAnsi="Arial" w:cs="Times New Roman"/>
      <w:b/>
      <w:szCs w:val="26"/>
    </w:rPr>
  </w:style>
  <w:style w:type="character" w:customStyle="1" w:styleId="Heading1Char">
    <w:name w:val="Heading 1 Char"/>
    <w:basedOn w:val="DefaultParagraphFont"/>
    <w:link w:val="Heading1"/>
    <w:rsid w:val="00923F20"/>
    <w:rPr>
      <w:rFonts w:ascii="Arial" w:eastAsia="Times New Roman" w:hAnsi="Arial" w:cs="Arial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923F20"/>
    <w:rPr>
      <w:rFonts w:ascii="Arial" w:eastAsia="Times New Roman" w:hAnsi="Arial" w:cs="Arial"/>
      <w:b/>
      <w:kern w:val="32"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923F20"/>
    <w:rPr>
      <w:rFonts w:ascii="Arial" w:eastAsia="Times New Roman" w:hAnsi="Arial" w:cs="Arial"/>
      <w:b/>
      <w:kern w:val="32"/>
      <w:szCs w:val="26"/>
    </w:rPr>
  </w:style>
  <w:style w:type="character" w:customStyle="1" w:styleId="Heading4Char">
    <w:name w:val="Heading 4 Char"/>
    <w:basedOn w:val="DefaultParagraphFont"/>
    <w:link w:val="Heading4"/>
    <w:rsid w:val="00923F20"/>
    <w:rPr>
      <w:rFonts w:ascii="Arial" w:eastAsiaTheme="majorEastAsia" w:hAnsi="Arial" w:cstheme="majorBidi"/>
      <w:b/>
      <w:iCs/>
      <w:kern w:val="32"/>
      <w:szCs w:val="24"/>
    </w:rPr>
  </w:style>
  <w:style w:type="character" w:customStyle="1" w:styleId="Heading5Char">
    <w:name w:val="Heading 5 Char"/>
    <w:basedOn w:val="DefaultParagraphFont"/>
    <w:link w:val="Heading5"/>
    <w:rsid w:val="00923F20"/>
    <w:rPr>
      <w:rFonts w:ascii="Arial" w:eastAsiaTheme="majorEastAsia" w:hAnsi="Arial" w:cstheme="majorBidi"/>
      <w:b/>
      <w:bCs/>
      <w:kern w:val="32"/>
      <w:szCs w:val="24"/>
    </w:rPr>
  </w:style>
  <w:style w:type="character" w:customStyle="1" w:styleId="Heading6Char">
    <w:name w:val="Heading 6 Char"/>
    <w:basedOn w:val="DefaultParagraphFont"/>
    <w:link w:val="Heading6"/>
    <w:rsid w:val="00923F20"/>
    <w:rPr>
      <w:rFonts w:ascii="Arial" w:eastAsiaTheme="majorEastAsia" w:hAnsi="Arial" w:cstheme="majorBidi"/>
      <w:bCs/>
      <w:iCs/>
      <w:kern w:val="32"/>
      <w:szCs w:val="24"/>
    </w:rPr>
  </w:style>
  <w:style w:type="character" w:customStyle="1" w:styleId="Heading7Char">
    <w:name w:val="Heading 7 Char"/>
    <w:basedOn w:val="DefaultParagraphFont"/>
    <w:link w:val="Heading7"/>
    <w:rsid w:val="00923F20"/>
    <w:rPr>
      <w:rFonts w:ascii="Arial" w:eastAsiaTheme="majorEastAsia" w:hAnsi="Arial" w:cstheme="majorBidi"/>
      <w:bCs/>
      <w:iCs/>
      <w:kern w:val="32"/>
      <w:szCs w:val="24"/>
    </w:rPr>
  </w:style>
  <w:style w:type="character" w:customStyle="1" w:styleId="Heading8Char">
    <w:name w:val="Heading 8 Char"/>
    <w:basedOn w:val="DefaultParagraphFont"/>
    <w:link w:val="Heading8"/>
    <w:rsid w:val="00923F20"/>
    <w:rPr>
      <w:rFonts w:ascii="Arial" w:eastAsiaTheme="majorEastAsia" w:hAnsi="Arial" w:cstheme="majorBidi"/>
      <w:bCs/>
      <w:kern w:val="32"/>
      <w:szCs w:val="32"/>
    </w:rPr>
  </w:style>
  <w:style w:type="character" w:customStyle="1" w:styleId="Heading9Char">
    <w:name w:val="Heading 9 Char"/>
    <w:basedOn w:val="DefaultParagraphFont"/>
    <w:link w:val="Heading9"/>
    <w:rsid w:val="00923F20"/>
    <w:rPr>
      <w:rFonts w:ascii="Arial" w:eastAsiaTheme="majorEastAsia" w:hAnsi="Arial" w:cstheme="majorBidi"/>
      <w:bCs/>
      <w:iCs/>
      <w:color w:val="000000" w:themeColor="text1"/>
      <w:kern w:val="32"/>
      <w:szCs w:val="32"/>
    </w:rPr>
  </w:style>
  <w:style w:type="table" w:styleId="TableGrid">
    <w:name w:val="Table Grid"/>
    <w:basedOn w:val="TableNormal"/>
    <w:rsid w:val="00F65D9A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contribs">
    <w:name w:val="contribs"/>
    <w:basedOn w:val="Normal"/>
    <w:rsid w:val="008B58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rsid w:val="0056596E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styleId="ListParagraph">
    <w:name w:val="List Paragraph"/>
    <w:basedOn w:val="Normal"/>
    <w:uiPriority w:val="34"/>
    <w:qFormat/>
    <w:rsid w:val="00FA0FD9"/>
    <w:pPr>
      <w:spacing w:after="0" w:line="240" w:lineRule="auto"/>
      <w:ind w:left="720"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AF70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74EFC"/>
    <w:pPr>
      <w:spacing w:after="0" w:line="240" w:lineRule="auto"/>
    </w:pPr>
    <w:rPr>
      <w:rFonts w:ascii="Calibri" w:hAnsi="Calibri" w:cs="Calibri"/>
      <w:lang w:eastAsia="en-GB"/>
    </w:rPr>
  </w:style>
  <w:style w:type="character" w:styleId="Emphasis">
    <w:name w:val="Emphasis"/>
    <w:basedOn w:val="DefaultParagraphFont"/>
    <w:uiPriority w:val="20"/>
    <w:qFormat/>
    <w:rsid w:val="009229FC"/>
    <w:rPr>
      <w:i/>
      <w:iCs/>
    </w:rPr>
  </w:style>
  <w:style w:type="character" w:customStyle="1" w:styleId="apple-converted-space">
    <w:name w:val="apple-converted-space"/>
    <w:basedOn w:val="DefaultParagraphFont"/>
    <w:rsid w:val="00636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c@mrc.soton.ac.uk" TargetMode="Externa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0D63F-AC8C-4823-8181-08B8EE5AF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75</Words>
  <Characters>84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3</cp:revision>
  <cp:lastPrinted>2020-10-15T12:38:00Z</cp:lastPrinted>
  <dcterms:created xsi:type="dcterms:W3CDTF">2022-12-07T18:08:00Z</dcterms:created>
  <dcterms:modified xsi:type="dcterms:W3CDTF">2022-12-07T18:09:00Z</dcterms:modified>
</cp:coreProperties>
</file>